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70A92" w14:textId="3E080B8B" w:rsidR="0000203F" w:rsidRPr="00B02168" w:rsidRDefault="00F4293F">
      <w:pPr>
        <w:rPr>
          <w:sz w:val="20"/>
        </w:rPr>
      </w:pPr>
      <w:r w:rsidRPr="00B02168">
        <w:rPr>
          <w:b/>
          <w:sz w:val="20"/>
        </w:rPr>
        <w:t>T</w:t>
      </w:r>
      <w:r w:rsidR="00760A96">
        <w:rPr>
          <w:b/>
          <w:sz w:val="20"/>
        </w:rPr>
        <w:t>ABLE</w:t>
      </w:r>
      <w:r w:rsidRPr="00B02168">
        <w:rPr>
          <w:b/>
          <w:sz w:val="20"/>
        </w:rPr>
        <w:t xml:space="preserve"> </w:t>
      </w:r>
      <w:r w:rsidR="00B02168" w:rsidRPr="00B02168">
        <w:rPr>
          <w:b/>
          <w:sz w:val="20"/>
        </w:rPr>
        <w:t>S</w:t>
      </w:r>
      <w:r w:rsidRPr="00B02168">
        <w:rPr>
          <w:b/>
          <w:sz w:val="20"/>
        </w:rPr>
        <w:t>1</w:t>
      </w:r>
      <w:r w:rsidR="00715B46" w:rsidRPr="00B02168">
        <w:rPr>
          <w:b/>
          <w:bCs/>
          <w:sz w:val="20"/>
        </w:rPr>
        <w:t xml:space="preserve"> </w:t>
      </w:r>
      <w:r w:rsidR="00B02168" w:rsidRPr="00B02168">
        <w:rPr>
          <w:b/>
          <w:bCs/>
          <w:sz w:val="20"/>
        </w:rPr>
        <w:t xml:space="preserve">| </w:t>
      </w:r>
      <w:r w:rsidR="00715B46" w:rsidRPr="00B02168">
        <w:rPr>
          <w:sz w:val="20"/>
        </w:rPr>
        <w:t xml:space="preserve">Univariate logistic regression analysis </w:t>
      </w:r>
      <w:r w:rsidR="00B91D10">
        <w:rPr>
          <w:sz w:val="20"/>
        </w:rPr>
        <w:t>for</w:t>
      </w:r>
      <w:r w:rsidR="00F14A1D">
        <w:rPr>
          <w:sz w:val="20"/>
        </w:rPr>
        <w:t xml:space="preserve"> </w:t>
      </w:r>
      <w:r w:rsidR="00715B46" w:rsidRPr="00B02168">
        <w:rPr>
          <w:sz w:val="20"/>
        </w:rPr>
        <w:t xml:space="preserve">the association between maternal age and </w:t>
      </w:r>
      <w:r w:rsidR="007D409A">
        <w:rPr>
          <w:sz w:val="20"/>
        </w:rPr>
        <w:t>s</w:t>
      </w:r>
      <w:r w:rsidR="00FD2B82" w:rsidRPr="00B02168">
        <w:rPr>
          <w:sz w:val="20"/>
        </w:rPr>
        <w:t>pontaneous abortion</w:t>
      </w:r>
      <w:r w:rsidR="00B02168" w:rsidRPr="00B02168">
        <w:rPr>
          <w:sz w:val="20"/>
        </w:rPr>
        <w:t>.</w:t>
      </w:r>
    </w:p>
    <w:tbl>
      <w:tblPr>
        <w:tblW w:w="8977" w:type="dxa"/>
        <w:tblCellSpacing w:w="15" w:type="dxa"/>
        <w:tblInd w:w="42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2"/>
        <w:gridCol w:w="2008"/>
        <w:gridCol w:w="2977"/>
      </w:tblGrid>
      <w:tr w:rsidR="0000203F" w:rsidRPr="00B02168" w14:paraId="4FD72926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D6CE9" w14:textId="0E660108" w:rsidR="0000203F" w:rsidRPr="00191D70" w:rsidRDefault="00E1490D" w:rsidP="00E1490D">
            <w:pPr>
              <w:adjustRightInd w:val="0"/>
              <w:snapToGrid w:val="0"/>
              <w:rPr>
                <w:rFonts w:eastAsia="微软雅黑"/>
                <w:b/>
                <w:bCs/>
                <w:color w:val="000000"/>
                <w:sz w:val="20"/>
              </w:rPr>
            </w:pPr>
            <w:r w:rsidRPr="00191D70">
              <w:rPr>
                <w:rFonts w:eastAsia="微软雅黑"/>
                <w:b/>
                <w:bCs/>
                <w:color w:val="000000"/>
                <w:sz w:val="20"/>
              </w:rPr>
              <w:t>Variables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819CF" w14:textId="77777777" w:rsidR="0000203F" w:rsidRPr="00191D70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Statistics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2FB15" w14:textId="201CD1E3" w:rsidR="0000203F" w:rsidRPr="00191D70" w:rsidRDefault="008F4BF9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191D70">
              <w:rPr>
                <w:b/>
                <w:bCs/>
                <w:kern w:val="0"/>
                <w:sz w:val="20"/>
                <w:lang w:bidi="ar"/>
              </w:rPr>
              <w:t>OR (95%CI)</w:t>
            </w:r>
          </w:p>
        </w:tc>
      </w:tr>
      <w:tr w:rsidR="0000203F" w:rsidRPr="00B02168" w14:paraId="5717CB77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C526C74" w14:textId="07F64FCF" w:rsidR="0000203F" w:rsidRPr="00191D70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191D70">
              <w:rPr>
                <w:rFonts w:eastAsia="微软雅黑"/>
                <w:b/>
                <w:bCs/>
                <w:kern w:val="0"/>
                <w:sz w:val="20"/>
                <w:lang w:bidi="ar"/>
              </w:rPr>
              <w:t>Maternal age</w:t>
            </w:r>
            <w:r w:rsidR="00033D1C"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*</w:t>
            </w:r>
            <w:r w:rsidR="00C4736C"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, years</w:t>
            </w:r>
          </w:p>
        </w:tc>
        <w:tc>
          <w:tcPr>
            <w:tcW w:w="197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11742DB" w14:textId="77777777" w:rsidR="0000203F" w:rsidRPr="00191D70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29.85 ± 4.15</w:t>
            </w:r>
          </w:p>
        </w:tc>
        <w:tc>
          <w:tcPr>
            <w:tcW w:w="293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46CA58D" w14:textId="77777777" w:rsidR="0000203F" w:rsidRPr="00191D70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18 (1.15, 1.22) </w:t>
            </w:r>
          </w:p>
        </w:tc>
      </w:tr>
      <w:tr w:rsidR="00033D1C" w:rsidRPr="00B02168" w14:paraId="01980B0F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F5D4C" w14:textId="729D17ED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kern w:val="0"/>
                <w:sz w:val="20"/>
                <w:lang w:bidi="ar"/>
              </w:rPr>
            </w:pPr>
            <w:r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Maternal BMI*</w:t>
            </w:r>
            <w:r w:rsidR="00C4736C"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 xml:space="preserve">, </w:t>
            </w:r>
            <w:r w:rsidR="00C4736C"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kg/m</w:t>
            </w:r>
            <w:r w:rsidR="00C4736C" w:rsidRPr="00191D70">
              <w:rPr>
                <w:rFonts w:eastAsia="微软雅黑"/>
                <w:b/>
                <w:bCs/>
                <w:color w:val="000000"/>
                <w:kern w:val="0"/>
                <w:sz w:val="20"/>
                <w:vertAlign w:val="superscript"/>
                <w:lang w:bidi="ar"/>
              </w:rPr>
              <w:t>2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B229F" w14:textId="02934DC2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21.61 ± 3.40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C0AD2" w14:textId="681ACD09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13 (1.10, 1.17) </w:t>
            </w:r>
          </w:p>
        </w:tc>
      </w:tr>
      <w:tr w:rsidR="00033D1C" w:rsidRPr="00B02168" w14:paraId="21888253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58BBE" w14:textId="5BBAF278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191D70">
              <w:rPr>
                <w:rFonts w:eastAsia="微软雅黑"/>
                <w:b/>
                <w:bCs/>
                <w:kern w:val="0"/>
                <w:sz w:val="20"/>
                <w:lang w:bidi="ar"/>
              </w:rPr>
              <w:t>Maternal ethnicity</w:t>
            </w:r>
            <w:r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*</w:t>
            </w:r>
            <w:r w:rsidR="00191D70"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 xml:space="preserve">, </w:t>
            </w:r>
            <w:r w:rsidR="00191D70" w:rsidRPr="00191D70">
              <w:rPr>
                <w:b/>
                <w:bCs/>
                <w:i/>
                <w:iCs/>
                <w:sz w:val="20"/>
              </w:rPr>
              <w:t>n</w:t>
            </w:r>
            <w:r w:rsidR="00191D70" w:rsidRPr="00191D70">
              <w:rPr>
                <w:b/>
                <w:bCs/>
                <w:sz w:val="20"/>
              </w:rPr>
              <w:t xml:space="preserve"> (%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EC6FF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50FB5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</w:tr>
      <w:tr w:rsidR="00033D1C" w:rsidRPr="00B02168" w14:paraId="08E66802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C6F77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Han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CDC61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1636 (96.80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F5F43" w14:textId="3DB200EF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kern w:val="0"/>
                <w:sz w:val="20"/>
                <w:lang w:bidi="ar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Ref</w:t>
            </w:r>
          </w:p>
        </w:tc>
      </w:tr>
      <w:tr w:rsidR="00033D1C" w:rsidRPr="00B02168" w14:paraId="2D9B4E50" w14:textId="77777777" w:rsidTr="00E1490D">
        <w:trPr>
          <w:trHeight w:val="210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0BFF7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Minority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112CB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54 (3.20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AA1BA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1.88 (1.05, 3.39)</w:t>
            </w:r>
          </w:p>
        </w:tc>
      </w:tr>
      <w:tr w:rsidR="00033D1C" w:rsidRPr="00B02168" w14:paraId="6AFC5821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82290" w14:textId="1DD7C72E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Maternal education*</w:t>
            </w:r>
            <w:r w:rsidR="00191D70"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 xml:space="preserve">, </w:t>
            </w:r>
            <w:r w:rsidR="00191D70" w:rsidRPr="00191D70">
              <w:rPr>
                <w:b/>
                <w:bCs/>
                <w:i/>
                <w:iCs/>
                <w:sz w:val="20"/>
              </w:rPr>
              <w:t>n</w:t>
            </w:r>
            <w:r w:rsidR="00191D70" w:rsidRPr="00191D70">
              <w:rPr>
                <w:b/>
                <w:bCs/>
                <w:sz w:val="20"/>
              </w:rPr>
              <w:t xml:space="preserve"> (%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2BD70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A4455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</w:tr>
      <w:tr w:rsidR="00033D1C" w:rsidRPr="00B02168" w14:paraId="7E1D37BA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DCF5D" w14:textId="042BDA0E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College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919DA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688 (40.71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16570" w14:textId="72D65841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Ref</w:t>
            </w:r>
          </w:p>
        </w:tc>
      </w:tr>
      <w:tr w:rsidR="00033D1C" w:rsidRPr="00B02168" w14:paraId="126F1CE9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FC3B2" w14:textId="119D94CB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Below college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335783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875 (51.78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0F9E2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0.83 (0.64, 1.06) </w:t>
            </w:r>
          </w:p>
        </w:tc>
      </w:tr>
      <w:tr w:rsidR="00033D1C" w:rsidRPr="00B02168" w14:paraId="0C58EDA4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4C6E6" w14:textId="7BC33EAF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College graduate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F3E7E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127 (7.51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4D58EB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69 (1.11, 2.57) </w:t>
            </w:r>
          </w:p>
        </w:tc>
      </w:tr>
      <w:tr w:rsidR="00033D1C" w:rsidRPr="00B02168" w14:paraId="5243F5FE" w14:textId="77777777" w:rsidTr="00E1490D">
        <w:trPr>
          <w:trHeight w:val="210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15DE1" w14:textId="33EDA513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191D70">
              <w:rPr>
                <w:rFonts w:eastAsia="微软雅黑"/>
                <w:b/>
                <w:bCs/>
                <w:color w:val="000000"/>
                <w:sz w:val="20"/>
              </w:rPr>
              <w:t>Maternal occupation</w:t>
            </w:r>
            <w:r w:rsidR="0007410C"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*</w:t>
            </w:r>
            <w:r w:rsidR="00191D70"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 xml:space="preserve">, </w:t>
            </w:r>
            <w:r w:rsidR="00191D70" w:rsidRPr="00191D70">
              <w:rPr>
                <w:b/>
                <w:bCs/>
                <w:i/>
                <w:iCs/>
                <w:sz w:val="20"/>
              </w:rPr>
              <w:t>n</w:t>
            </w:r>
            <w:r w:rsidR="00191D70" w:rsidRPr="00191D70">
              <w:rPr>
                <w:b/>
                <w:bCs/>
                <w:sz w:val="20"/>
              </w:rPr>
              <w:t xml:space="preserve"> (%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B6E83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B4F0A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</w:tr>
      <w:tr w:rsidR="00033D1C" w:rsidRPr="00B02168" w14:paraId="0A0AC9CA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40F66E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Manual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A95AE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810 (47.93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8D0522" w14:textId="61CE9473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Ref</w:t>
            </w:r>
          </w:p>
        </w:tc>
      </w:tr>
      <w:tr w:rsidR="00033D1C" w:rsidRPr="00B02168" w14:paraId="0590692D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BF517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Non-manual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661BA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447 (26.45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FE567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0.80 (0.60, 1.07)</w:t>
            </w:r>
          </w:p>
        </w:tc>
      </w:tr>
      <w:tr w:rsidR="00033D1C" w:rsidRPr="00B02168" w14:paraId="7E78DC72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FA523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Unemployed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EF5A0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433 (25.62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1C0A9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0.66 (0.49, 0.90) </w:t>
            </w:r>
          </w:p>
        </w:tc>
      </w:tr>
      <w:tr w:rsidR="00033D1C" w:rsidRPr="00B02168" w14:paraId="7DD461AD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E056F" w14:textId="63A5A2D8" w:rsidR="00033D1C" w:rsidRPr="00191D70" w:rsidRDefault="001119A0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>
              <w:rPr>
                <w:rFonts w:eastAsia="微软雅黑"/>
                <w:b/>
                <w:bCs/>
                <w:color w:val="000000"/>
                <w:sz w:val="20"/>
              </w:rPr>
              <w:t>Maternal s</w:t>
            </w:r>
            <w:r w:rsidR="00033D1C" w:rsidRPr="00191D70">
              <w:rPr>
                <w:rFonts w:eastAsia="微软雅黑"/>
                <w:b/>
                <w:bCs/>
                <w:color w:val="000000"/>
                <w:sz w:val="20"/>
              </w:rPr>
              <w:t>econdhand smoking</w:t>
            </w:r>
            <w:r w:rsidR="00191D70"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 xml:space="preserve">, </w:t>
            </w:r>
            <w:r w:rsidR="00191D70" w:rsidRPr="00191D70">
              <w:rPr>
                <w:b/>
                <w:bCs/>
                <w:i/>
                <w:iCs/>
                <w:sz w:val="20"/>
              </w:rPr>
              <w:t>n</w:t>
            </w:r>
            <w:r w:rsidR="00191D70" w:rsidRPr="00191D70">
              <w:rPr>
                <w:b/>
                <w:bCs/>
                <w:sz w:val="20"/>
              </w:rPr>
              <w:t xml:space="preserve"> (%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375A1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4502B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</w:tr>
      <w:tr w:rsidR="00033D1C" w:rsidRPr="00B02168" w14:paraId="19ABB18E" w14:textId="77777777" w:rsidTr="00E1490D">
        <w:trPr>
          <w:trHeight w:val="210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424CE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No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4CF86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1479 (87.51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A159B" w14:textId="61A37CFC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Ref</w:t>
            </w:r>
          </w:p>
        </w:tc>
      </w:tr>
      <w:tr w:rsidR="00033D1C" w:rsidRPr="00B02168" w14:paraId="34FFFAF5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74AAF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Yes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8FAF4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205 (12.13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06BAE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07 (0.75, 1.54) </w:t>
            </w:r>
          </w:p>
        </w:tc>
      </w:tr>
      <w:tr w:rsidR="00033D1C" w:rsidRPr="00B02168" w14:paraId="48FE1594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B4F83" w14:textId="0860CBFC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   </w:t>
            </w:r>
            <w:r w:rsidR="002D5975"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Missing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62B81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6 (0.36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FE8AE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2.02 (0.37, 11.10) </w:t>
            </w:r>
          </w:p>
        </w:tc>
      </w:tr>
      <w:tr w:rsidR="00033D1C" w:rsidRPr="00B02168" w14:paraId="3443ED57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EBBB6" w14:textId="0CEA9B34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Maternal drinking</w:t>
            </w:r>
            <w:r w:rsidR="00191D70"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 xml:space="preserve">, </w:t>
            </w:r>
            <w:r w:rsidR="00191D70" w:rsidRPr="00191D70">
              <w:rPr>
                <w:b/>
                <w:bCs/>
                <w:i/>
                <w:iCs/>
                <w:sz w:val="20"/>
              </w:rPr>
              <w:t>n</w:t>
            </w:r>
            <w:r w:rsidR="00191D70" w:rsidRPr="00191D70">
              <w:rPr>
                <w:b/>
                <w:bCs/>
                <w:sz w:val="20"/>
              </w:rPr>
              <w:t xml:space="preserve"> (%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42164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1BEDC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</w:tr>
      <w:tr w:rsidR="00033D1C" w:rsidRPr="00B02168" w14:paraId="2E59342B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50044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No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80C7D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1610 (95.27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404CF" w14:textId="5E5823C2" w:rsidR="00033D1C" w:rsidRPr="00191D70" w:rsidRDefault="00EE1272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Ref</w:t>
            </w:r>
          </w:p>
        </w:tc>
      </w:tr>
      <w:tr w:rsidR="00033D1C" w:rsidRPr="00B02168" w14:paraId="130F83D7" w14:textId="77777777" w:rsidTr="00E1490D">
        <w:trPr>
          <w:trHeight w:val="210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32D97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Yes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B6C5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79 (4.67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89742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10 (0.64, 1.91) </w:t>
            </w:r>
          </w:p>
        </w:tc>
      </w:tr>
      <w:tr w:rsidR="00033D1C" w:rsidRPr="00B02168" w14:paraId="51409902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17FCF" w14:textId="77A68476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   </w:t>
            </w:r>
            <w:r w:rsidR="002D5975"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Missing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10496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1 (0.06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9C6E9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0.00 (0.00, inf.) </w:t>
            </w:r>
          </w:p>
        </w:tc>
      </w:tr>
      <w:tr w:rsidR="00033D1C" w:rsidRPr="00B02168" w14:paraId="127F6D95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B659D" w14:textId="7D84E70C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Maternal income</w:t>
            </w:r>
            <w:r w:rsidR="002D5975"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*</w:t>
            </w:r>
            <w:r w:rsidR="00191D70" w:rsidRPr="00191D70">
              <w:rPr>
                <w:b/>
                <w:bCs/>
                <w:sz w:val="20"/>
              </w:rPr>
              <w:t xml:space="preserve">, yuan, </w:t>
            </w:r>
            <w:r w:rsidR="00191D70" w:rsidRPr="00191D70">
              <w:rPr>
                <w:b/>
                <w:bCs/>
                <w:i/>
                <w:iCs/>
                <w:sz w:val="20"/>
              </w:rPr>
              <w:t>n</w:t>
            </w:r>
            <w:r w:rsidR="00191D70" w:rsidRPr="00191D70">
              <w:rPr>
                <w:b/>
                <w:bCs/>
                <w:sz w:val="20"/>
              </w:rPr>
              <w:t xml:space="preserve"> (%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618D8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3E404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</w:tr>
      <w:tr w:rsidR="00033D1C" w:rsidRPr="00B02168" w14:paraId="41DA957C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BB7D5" w14:textId="79DBC2E6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50000-100000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843E4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713 (42.19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14FAD" w14:textId="6F1753B4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Ref</w:t>
            </w:r>
          </w:p>
        </w:tc>
      </w:tr>
      <w:tr w:rsidR="00033D1C" w:rsidRPr="00B02168" w14:paraId="7A5DF56D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596C7" w14:textId="7ED0D821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&gt;100000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63D3D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491 (29.05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B82B31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76 (1.33, 2.33) </w:t>
            </w:r>
          </w:p>
        </w:tc>
      </w:tr>
      <w:tr w:rsidR="00033D1C" w:rsidRPr="00B02168" w14:paraId="37B9C890" w14:textId="77777777" w:rsidTr="00E1490D">
        <w:trPr>
          <w:trHeight w:val="210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D55E8" w14:textId="2D005D74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&lt;50000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549C6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486 (28.76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BF603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11 (0.82, 1.50) </w:t>
            </w:r>
          </w:p>
        </w:tc>
      </w:tr>
      <w:tr w:rsidR="00033D1C" w:rsidRPr="00B02168" w14:paraId="76945F69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01B05" w14:textId="7119BBF0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191D70">
              <w:rPr>
                <w:rFonts w:eastAsia="微软雅黑"/>
                <w:b/>
                <w:bCs/>
                <w:color w:val="000000"/>
                <w:sz w:val="20"/>
              </w:rPr>
              <w:t>Parity</w:t>
            </w:r>
            <w:r w:rsidR="002D5975"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*</w:t>
            </w:r>
            <w:r w:rsidR="00191D70" w:rsidRPr="00191D70">
              <w:rPr>
                <w:b/>
                <w:bCs/>
                <w:sz w:val="20"/>
              </w:rPr>
              <w:t xml:space="preserve">, </w:t>
            </w:r>
            <w:r w:rsidR="00191D70" w:rsidRPr="00191D70">
              <w:rPr>
                <w:b/>
                <w:bCs/>
                <w:i/>
                <w:iCs/>
                <w:sz w:val="20"/>
              </w:rPr>
              <w:t>n</w:t>
            </w:r>
            <w:r w:rsidR="00191D70" w:rsidRPr="00191D70">
              <w:rPr>
                <w:b/>
                <w:bCs/>
                <w:sz w:val="20"/>
              </w:rPr>
              <w:t xml:space="preserve"> (%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97F6F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A9F77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</w:tr>
      <w:tr w:rsidR="00033D1C" w:rsidRPr="00B02168" w14:paraId="207F9C68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D2E6A" w14:textId="25C2B84F" w:rsidR="00033D1C" w:rsidRPr="00191D70" w:rsidRDefault="0007410C" w:rsidP="00E1490D">
            <w:pPr>
              <w:adjustRightInd w:val="0"/>
              <w:snapToGrid w:val="0"/>
              <w:ind w:firstLineChars="100" w:firstLine="200"/>
              <w:jc w:val="left"/>
              <w:rPr>
                <w:rFonts w:eastAsia="微软雅黑"/>
                <w:color w:val="000000"/>
                <w:sz w:val="20"/>
              </w:rPr>
            </w:pPr>
            <w:r w:rsidRPr="0007410C">
              <w:rPr>
                <w:rFonts w:eastAsia="微软雅黑"/>
                <w:color w:val="000000"/>
                <w:sz w:val="20"/>
              </w:rPr>
              <w:t>Nullipara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A684F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825 (48.82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06355" w14:textId="4270646B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Ref</w:t>
            </w:r>
          </w:p>
        </w:tc>
      </w:tr>
      <w:tr w:rsidR="00033D1C" w:rsidRPr="00B02168" w14:paraId="60A0EE3D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0042B" w14:textId="1A21BDFC" w:rsidR="00033D1C" w:rsidRPr="00191D70" w:rsidRDefault="00033D1C" w:rsidP="00E1490D">
            <w:pPr>
              <w:adjustRightInd w:val="0"/>
              <w:snapToGrid w:val="0"/>
              <w:ind w:firstLineChars="100" w:firstLine="20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sz w:val="20"/>
              </w:rPr>
              <w:t>Multipara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CBCEA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865 (51.18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827F0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59 (1.25, 2.03) </w:t>
            </w:r>
          </w:p>
        </w:tc>
      </w:tr>
      <w:tr w:rsidR="00033D1C" w:rsidRPr="00B02168" w14:paraId="31EE1585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E08203" w14:textId="034BCD98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191D70">
              <w:rPr>
                <w:rFonts w:eastAsia="微软雅黑"/>
                <w:b/>
                <w:bCs/>
                <w:color w:val="000000"/>
                <w:sz w:val="20"/>
              </w:rPr>
              <w:t>Conception method</w:t>
            </w:r>
            <w:r w:rsidR="00191D70" w:rsidRPr="00191D70">
              <w:rPr>
                <w:b/>
                <w:bCs/>
                <w:sz w:val="20"/>
              </w:rPr>
              <w:t xml:space="preserve">, </w:t>
            </w:r>
            <w:r w:rsidR="00191D70" w:rsidRPr="00191D70">
              <w:rPr>
                <w:b/>
                <w:bCs/>
                <w:i/>
                <w:iCs/>
                <w:sz w:val="20"/>
              </w:rPr>
              <w:t>n</w:t>
            </w:r>
            <w:r w:rsidR="00191D70" w:rsidRPr="00191D70">
              <w:rPr>
                <w:b/>
                <w:bCs/>
                <w:sz w:val="20"/>
              </w:rPr>
              <w:t xml:space="preserve"> (%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87D7C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2FA6E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</w:tr>
      <w:tr w:rsidR="00033D1C" w:rsidRPr="00B02168" w14:paraId="7C990206" w14:textId="77777777" w:rsidTr="00E1490D">
        <w:trPr>
          <w:trHeight w:val="210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C54B4" w14:textId="69891B23" w:rsidR="00033D1C" w:rsidRPr="00191D70" w:rsidRDefault="008F4BF9" w:rsidP="00E1490D">
            <w:pPr>
              <w:adjustRightInd w:val="0"/>
              <w:snapToGrid w:val="0"/>
              <w:ind w:firstLineChars="100" w:firstLine="20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sz w:val="20"/>
              </w:rPr>
              <w:t>Natural conception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A3882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1608 (95.15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6B922" w14:textId="7FCBA432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Ref</w:t>
            </w:r>
          </w:p>
        </w:tc>
      </w:tr>
      <w:tr w:rsidR="00033D1C" w:rsidRPr="00B02168" w14:paraId="13AD9177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F949F" w14:textId="71FD43D0" w:rsidR="00033D1C" w:rsidRPr="00191D70" w:rsidRDefault="008F4BF9" w:rsidP="00E1490D">
            <w:pPr>
              <w:adjustRightInd w:val="0"/>
              <w:snapToGrid w:val="0"/>
              <w:ind w:firstLineChars="100" w:firstLine="20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sz w:val="20"/>
              </w:rPr>
              <w:t>Assisted reproduction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555BA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82 (4.85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6A2BB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22 (0.72, 2.07) </w:t>
            </w:r>
          </w:p>
        </w:tc>
      </w:tr>
      <w:tr w:rsidR="00033D1C" w:rsidRPr="00B02168" w14:paraId="54A306D3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2382F" w14:textId="0E1AE6CF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191D70">
              <w:rPr>
                <w:rFonts w:eastAsia="微软雅黑"/>
                <w:b/>
                <w:bCs/>
                <w:color w:val="000000"/>
                <w:sz w:val="20"/>
              </w:rPr>
              <w:t>Folic acid supplementation</w:t>
            </w:r>
            <w:r w:rsidR="002D5975"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*</w:t>
            </w:r>
            <w:r w:rsidR="00191D70" w:rsidRPr="00191D70">
              <w:rPr>
                <w:b/>
                <w:bCs/>
                <w:sz w:val="20"/>
              </w:rPr>
              <w:t xml:space="preserve">, </w:t>
            </w:r>
            <w:r w:rsidR="00191D70" w:rsidRPr="00191D70">
              <w:rPr>
                <w:b/>
                <w:bCs/>
                <w:i/>
                <w:iCs/>
                <w:sz w:val="20"/>
              </w:rPr>
              <w:t>n</w:t>
            </w:r>
            <w:r w:rsidR="00191D70" w:rsidRPr="00191D70">
              <w:rPr>
                <w:b/>
                <w:bCs/>
                <w:sz w:val="20"/>
              </w:rPr>
              <w:t xml:space="preserve"> (%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20E28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5FF60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</w:tr>
      <w:tr w:rsidR="00033D1C" w:rsidRPr="00B02168" w14:paraId="3FA6BAB7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9BDA6" w14:textId="286CF019" w:rsidR="00033D1C" w:rsidRPr="00191D70" w:rsidRDefault="00033D1C" w:rsidP="00E1490D">
            <w:pPr>
              <w:adjustRightInd w:val="0"/>
              <w:snapToGrid w:val="0"/>
              <w:ind w:firstLineChars="100" w:firstLine="20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sz w:val="20"/>
              </w:rPr>
              <w:t>First trimester of pregnancy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FD397B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991 (58.64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31C04" w14:textId="3E3474FD" w:rsidR="00033D1C" w:rsidRPr="00191D70" w:rsidRDefault="004F3FCB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Ref</w:t>
            </w:r>
          </w:p>
        </w:tc>
      </w:tr>
      <w:tr w:rsidR="00033D1C" w:rsidRPr="00B02168" w14:paraId="3593C12F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5E2A8" w14:textId="7643C15A" w:rsidR="00033D1C" w:rsidRPr="00191D70" w:rsidRDefault="00033D1C" w:rsidP="00E1490D">
            <w:pPr>
              <w:adjustRightInd w:val="0"/>
              <w:snapToGrid w:val="0"/>
              <w:ind w:firstLineChars="100" w:firstLine="20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sz w:val="20"/>
              </w:rPr>
              <w:t>Before pregnancy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5419D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584 (34.56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3042B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22 (0.94, 1.57) </w:t>
            </w:r>
          </w:p>
        </w:tc>
      </w:tr>
      <w:tr w:rsidR="00033D1C" w:rsidRPr="00B02168" w14:paraId="222F7FE6" w14:textId="77777777" w:rsidTr="00E1490D">
        <w:trPr>
          <w:trHeight w:val="210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70092" w14:textId="205D8478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No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D8203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115 (6.80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15D91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73 (1.11, 2.68) </w:t>
            </w:r>
          </w:p>
        </w:tc>
      </w:tr>
      <w:tr w:rsidR="00033D1C" w:rsidRPr="00B02168" w14:paraId="0109D13F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A6B68" w14:textId="39155B95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191D70">
              <w:rPr>
                <w:b/>
                <w:bCs/>
                <w:color w:val="000000" w:themeColor="text1"/>
                <w:kern w:val="0"/>
                <w:sz w:val="20"/>
                <w:lang w:bidi="ar"/>
              </w:rPr>
              <w:t>Multivitamin supplementation</w:t>
            </w:r>
            <w:r w:rsidR="002D5975"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*</w:t>
            </w:r>
            <w:r w:rsidR="00191D70" w:rsidRPr="00191D70">
              <w:rPr>
                <w:b/>
                <w:bCs/>
                <w:sz w:val="20"/>
              </w:rPr>
              <w:t xml:space="preserve">, </w:t>
            </w:r>
            <w:r w:rsidR="00191D70" w:rsidRPr="00191D70">
              <w:rPr>
                <w:b/>
                <w:bCs/>
                <w:i/>
                <w:iCs/>
                <w:sz w:val="20"/>
              </w:rPr>
              <w:t>n</w:t>
            </w:r>
            <w:r w:rsidR="00191D70" w:rsidRPr="00191D70">
              <w:rPr>
                <w:b/>
                <w:bCs/>
                <w:sz w:val="20"/>
              </w:rPr>
              <w:t xml:space="preserve"> (%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727E2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1DE4C" w14:textId="77777777" w:rsidR="00033D1C" w:rsidRPr="00191D70" w:rsidRDefault="00033D1C" w:rsidP="00E1490D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</w:tr>
      <w:tr w:rsidR="00033D1C" w:rsidRPr="00B02168" w14:paraId="1AD88201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D03DF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   </w:t>
            </w:r>
            <w:r w:rsidRPr="00191D70">
              <w:rPr>
                <w:rFonts w:eastAsia="微软雅黑"/>
                <w:color w:val="000000"/>
                <w:sz w:val="20"/>
              </w:rPr>
              <w:t>First trimester of pregnancy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A85BD" w14:textId="77777777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680 (40.24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96F1D" w14:textId="096BD88D" w:rsidR="00033D1C" w:rsidRPr="00191D70" w:rsidRDefault="00033D1C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Ref</w:t>
            </w:r>
          </w:p>
        </w:tc>
      </w:tr>
      <w:tr w:rsidR="00E73841" w:rsidRPr="00B02168" w14:paraId="6E417C2A" w14:textId="77777777" w:rsidTr="00E1490D">
        <w:trPr>
          <w:trHeight w:val="210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79C36" w14:textId="73854139" w:rsidR="00E73841" w:rsidRPr="00191D70" w:rsidRDefault="00E73841" w:rsidP="00E73841">
            <w:pPr>
              <w:adjustRightInd w:val="0"/>
              <w:snapToGrid w:val="0"/>
              <w:jc w:val="left"/>
              <w:rPr>
                <w:rFonts w:eastAsia="微软雅黑"/>
                <w:color w:val="000000"/>
                <w:kern w:val="0"/>
                <w:sz w:val="20"/>
                <w:lang w:bidi="ar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   </w:t>
            </w:r>
            <w:r w:rsidRPr="00191D70">
              <w:rPr>
                <w:rFonts w:eastAsia="微软雅黑"/>
                <w:color w:val="000000"/>
                <w:sz w:val="20"/>
              </w:rPr>
              <w:t>Before pregnancy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D08EC5" w14:textId="5A241A45" w:rsidR="00E73841" w:rsidRPr="00191D70" w:rsidRDefault="00E73841" w:rsidP="00E73841">
            <w:pPr>
              <w:adjustRightInd w:val="0"/>
              <w:snapToGrid w:val="0"/>
              <w:jc w:val="left"/>
              <w:rPr>
                <w:rFonts w:eastAsia="微软雅黑"/>
                <w:color w:val="000000"/>
                <w:kern w:val="0"/>
                <w:sz w:val="20"/>
                <w:lang w:bidi="ar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274 (16.21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1FC86" w14:textId="3610BEEE" w:rsidR="00E73841" w:rsidRPr="00191D70" w:rsidRDefault="00E73841" w:rsidP="00E73841">
            <w:pPr>
              <w:adjustRightInd w:val="0"/>
              <w:snapToGrid w:val="0"/>
              <w:jc w:val="left"/>
              <w:rPr>
                <w:rFonts w:eastAsia="微软雅黑"/>
                <w:color w:val="000000"/>
                <w:kern w:val="0"/>
                <w:sz w:val="20"/>
                <w:lang w:bidi="ar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82 (1.33, 2.50) </w:t>
            </w:r>
          </w:p>
        </w:tc>
      </w:tr>
      <w:tr w:rsidR="00E73841" w:rsidRPr="00B02168" w14:paraId="5A7CF677" w14:textId="77777777" w:rsidTr="00E1490D">
        <w:trPr>
          <w:trHeight w:val="210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02B5D" w14:textId="77E3C399" w:rsidR="00E73841" w:rsidRPr="00191D70" w:rsidRDefault="00E73841" w:rsidP="00E73841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No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C882B" w14:textId="77777777" w:rsidR="00E73841" w:rsidRPr="00191D70" w:rsidRDefault="00E73841" w:rsidP="00E73841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736 (43.55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0BD59" w14:textId="77777777" w:rsidR="00E73841" w:rsidRPr="00191D70" w:rsidRDefault="00E73841" w:rsidP="00E73841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0.68 (0.51, 0.89)</w:t>
            </w:r>
          </w:p>
        </w:tc>
      </w:tr>
      <w:tr w:rsidR="00E73841" w:rsidRPr="00B02168" w14:paraId="37FB740C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58329" w14:textId="03673F72" w:rsidR="00E73841" w:rsidRPr="00191D70" w:rsidRDefault="00E73841" w:rsidP="00E73841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191D70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Medicine use*</w:t>
            </w:r>
            <w:r w:rsidRPr="00191D70">
              <w:rPr>
                <w:b/>
                <w:bCs/>
                <w:sz w:val="20"/>
              </w:rPr>
              <w:t xml:space="preserve">, </w:t>
            </w:r>
            <w:r w:rsidRPr="00191D70">
              <w:rPr>
                <w:b/>
                <w:bCs/>
                <w:i/>
                <w:iCs/>
                <w:sz w:val="20"/>
              </w:rPr>
              <w:t>n</w:t>
            </w:r>
            <w:r w:rsidRPr="00191D70">
              <w:rPr>
                <w:b/>
                <w:bCs/>
                <w:sz w:val="20"/>
              </w:rPr>
              <w:t xml:space="preserve"> (%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579EF" w14:textId="77777777" w:rsidR="00E73841" w:rsidRPr="00191D70" w:rsidRDefault="00E73841" w:rsidP="00E73841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3AEF4" w14:textId="77777777" w:rsidR="00E73841" w:rsidRPr="00191D70" w:rsidRDefault="00E73841" w:rsidP="00E73841">
            <w:pPr>
              <w:adjustRightInd w:val="0"/>
              <w:snapToGrid w:val="0"/>
              <w:rPr>
                <w:rFonts w:eastAsia="微软雅黑"/>
                <w:color w:val="000000"/>
                <w:sz w:val="20"/>
              </w:rPr>
            </w:pPr>
          </w:p>
        </w:tc>
      </w:tr>
      <w:tr w:rsidR="00E73841" w:rsidRPr="00B02168" w14:paraId="0CA0EE4E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FCD0C" w14:textId="35C14F02" w:rsidR="00E73841" w:rsidRPr="00191D70" w:rsidRDefault="00E73841" w:rsidP="00E73841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No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A1349" w14:textId="77777777" w:rsidR="00E73841" w:rsidRPr="00191D70" w:rsidRDefault="00E73841" w:rsidP="00E73841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1015 (60.06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2ADC3" w14:textId="28B7D912" w:rsidR="00E73841" w:rsidRPr="00191D70" w:rsidRDefault="00E73841" w:rsidP="00E73841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Ref</w:t>
            </w:r>
          </w:p>
        </w:tc>
      </w:tr>
      <w:tr w:rsidR="00E73841" w:rsidRPr="00B02168" w14:paraId="33452BAB" w14:textId="77777777" w:rsidTr="00E1490D">
        <w:trPr>
          <w:trHeight w:val="203"/>
          <w:tblCellSpacing w:w="15" w:type="dxa"/>
        </w:trPr>
        <w:tc>
          <w:tcPr>
            <w:tcW w:w="3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2DF5C" w14:textId="5400D033" w:rsidR="00E73841" w:rsidRPr="00191D70" w:rsidRDefault="00E73841" w:rsidP="00E73841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   Yes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F88AA" w14:textId="77777777" w:rsidR="00E73841" w:rsidRPr="00191D70" w:rsidRDefault="00E73841" w:rsidP="00E73841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>675 (39.94%)</w:t>
            </w:r>
          </w:p>
        </w:tc>
        <w:tc>
          <w:tcPr>
            <w:tcW w:w="29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4ABD19" w14:textId="77777777" w:rsidR="00E73841" w:rsidRPr="00191D70" w:rsidRDefault="00E73841" w:rsidP="00E73841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191D70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33 (1.05, 1.70) </w:t>
            </w:r>
          </w:p>
        </w:tc>
      </w:tr>
    </w:tbl>
    <w:p w14:paraId="7FA912D0" w14:textId="1026E848" w:rsidR="0000203F" w:rsidRPr="00B02168" w:rsidRDefault="00715B46" w:rsidP="00E6356A">
      <w:pPr>
        <w:adjustRightInd w:val="0"/>
        <w:snapToGrid w:val="0"/>
        <w:rPr>
          <w:i/>
          <w:iCs/>
          <w:sz w:val="20"/>
        </w:rPr>
      </w:pPr>
      <w:r w:rsidRPr="00B02168">
        <w:rPr>
          <w:i/>
          <w:iCs/>
          <w:sz w:val="20"/>
        </w:rPr>
        <w:t>Abbreviations: BMI, body mass index;</w:t>
      </w:r>
      <w:r w:rsidR="008F4BF9" w:rsidRPr="00B02168">
        <w:rPr>
          <w:i/>
          <w:iCs/>
          <w:sz w:val="20"/>
        </w:rPr>
        <w:t xml:space="preserve"> </w:t>
      </w:r>
      <w:r w:rsidR="008F4BF9" w:rsidRPr="00B02168">
        <w:rPr>
          <w:rFonts w:eastAsia="MetaSerifProBook-Regular"/>
          <w:i/>
          <w:iCs/>
          <w:sz w:val="20"/>
        </w:rPr>
        <w:t>OR, odds ratio</w:t>
      </w:r>
      <w:r w:rsidR="00C5406B" w:rsidRPr="00B02168">
        <w:rPr>
          <w:rFonts w:eastAsia="MetaSerifProBook-Regular"/>
          <w:i/>
          <w:iCs/>
          <w:sz w:val="20"/>
        </w:rPr>
        <w:t>s</w:t>
      </w:r>
      <w:r w:rsidR="008F4BF9" w:rsidRPr="00B02168">
        <w:rPr>
          <w:rFonts w:eastAsia="MetaSerifProBook-Regular"/>
          <w:i/>
          <w:iCs/>
          <w:sz w:val="20"/>
        </w:rPr>
        <w:t>; CI, confidence interval</w:t>
      </w:r>
      <w:r w:rsidR="00C5406B" w:rsidRPr="00B02168">
        <w:rPr>
          <w:rFonts w:eastAsia="MetaSerifProBook-Regular"/>
          <w:i/>
          <w:iCs/>
          <w:sz w:val="20"/>
        </w:rPr>
        <w:t>s</w:t>
      </w:r>
      <w:r w:rsidR="008F4BF9" w:rsidRPr="00B02168">
        <w:rPr>
          <w:rFonts w:eastAsia="MetaSerifProBook-Regular"/>
          <w:i/>
          <w:iCs/>
          <w:sz w:val="20"/>
        </w:rPr>
        <w:t>;</w:t>
      </w:r>
    </w:p>
    <w:p w14:paraId="1443B1A6" w14:textId="0731DDAC" w:rsidR="0000203F" w:rsidRDefault="00715B46" w:rsidP="00E6356A">
      <w:pPr>
        <w:adjustRightInd w:val="0"/>
        <w:snapToGrid w:val="0"/>
        <w:rPr>
          <w:i/>
          <w:iCs/>
          <w:sz w:val="20"/>
        </w:rPr>
      </w:pPr>
      <w:r w:rsidRPr="00B02168">
        <w:rPr>
          <w:i/>
          <w:iCs/>
          <w:sz w:val="20"/>
        </w:rPr>
        <w:t xml:space="preserve">* </w:t>
      </w:r>
      <w:r w:rsidR="00A905BA">
        <w:rPr>
          <w:i/>
          <w:iCs/>
          <w:sz w:val="20"/>
        </w:rPr>
        <w:t>S</w:t>
      </w:r>
      <w:r w:rsidRPr="00B02168">
        <w:rPr>
          <w:i/>
          <w:iCs/>
          <w:sz w:val="20"/>
        </w:rPr>
        <w:t>ignificant results of univariate analysis are adjusted as confound</w:t>
      </w:r>
      <w:r w:rsidR="00E41516">
        <w:rPr>
          <w:i/>
          <w:iCs/>
          <w:sz w:val="20"/>
        </w:rPr>
        <w:t>er</w:t>
      </w:r>
      <w:r w:rsidRPr="00B02168">
        <w:rPr>
          <w:i/>
          <w:iCs/>
          <w:sz w:val="20"/>
        </w:rPr>
        <w:t>s.</w:t>
      </w:r>
    </w:p>
    <w:p w14:paraId="09EFE799" w14:textId="77777777" w:rsidR="00E6356A" w:rsidRPr="00A905BA" w:rsidRDefault="00E6356A" w:rsidP="00E6356A">
      <w:pPr>
        <w:adjustRightInd w:val="0"/>
        <w:snapToGrid w:val="0"/>
        <w:rPr>
          <w:i/>
          <w:iCs/>
          <w:sz w:val="20"/>
        </w:rPr>
      </w:pPr>
    </w:p>
    <w:p w14:paraId="527FEFF8" w14:textId="783C30E0" w:rsidR="0000203F" w:rsidRPr="00B02168" w:rsidRDefault="00B02168" w:rsidP="00B02168">
      <w:pPr>
        <w:rPr>
          <w:b/>
          <w:sz w:val="20"/>
        </w:rPr>
      </w:pPr>
      <w:r w:rsidRPr="00B02168">
        <w:rPr>
          <w:b/>
          <w:sz w:val="20"/>
        </w:rPr>
        <w:lastRenderedPageBreak/>
        <w:t>T</w:t>
      </w:r>
      <w:r w:rsidR="00760A96">
        <w:rPr>
          <w:b/>
          <w:sz w:val="20"/>
        </w:rPr>
        <w:t>ABLE</w:t>
      </w:r>
      <w:r w:rsidRPr="00B02168">
        <w:rPr>
          <w:b/>
          <w:sz w:val="20"/>
        </w:rPr>
        <w:t xml:space="preserve"> S2 | </w:t>
      </w:r>
      <w:r w:rsidR="00715B46" w:rsidRPr="00B02168">
        <w:rPr>
          <w:sz w:val="20"/>
          <w:lang w:bidi="ar"/>
        </w:rPr>
        <w:t xml:space="preserve">Multivariate logistic analysis </w:t>
      </w:r>
      <w:r w:rsidR="005E1ED5">
        <w:rPr>
          <w:sz w:val="20"/>
          <w:lang w:bidi="ar"/>
        </w:rPr>
        <w:t xml:space="preserve">for </w:t>
      </w:r>
      <w:r w:rsidR="00715B46" w:rsidRPr="00B02168">
        <w:rPr>
          <w:sz w:val="20"/>
          <w:lang w:bidi="ar"/>
        </w:rPr>
        <w:t>the a</w:t>
      </w:r>
      <w:r w:rsidR="00715B46" w:rsidRPr="00B02168">
        <w:rPr>
          <w:sz w:val="20"/>
        </w:rPr>
        <w:t xml:space="preserve">ssociation of </w:t>
      </w:r>
      <w:r w:rsidR="00FD2B82" w:rsidRPr="00B02168">
        <w:rPr>
          <w:sz w:val="20"/>
        </w:rPr>
        <w:t>maternal age</w:t>
      </w:r>
      <w:r w:rsidR="00715B46" w:rsidRPr="00B02168">
        <w:rPr>
          <w:sz w:val="20"/>
        </w:rPr>
        <w:t xml:space="preserve"> </w:t>
      </w:r>
      <w:r w:rsidR="00FD2B82" w:rsidRPr="00B02168">
        <w:rPr>
          <w:sz w:val="20"/>
        </w:rPr>
        <w:t>with</w:t>
      </w:r>
      <w:r w:rsidR="00715B46" w:rsidRPr="00B02168">
        <w:rPr>
          <w:sz w:val="20"/>
        </w:rPr>
        <w:t xml:space="preserve"> </w:t>
      </w:r>
      <w:r w:rsidR="00FD2B82" w:rsidRPr="00B02168">
        <w:rPr>
          <w:sz w:val="20"/>
        </w:rPr>
        <w:t>spontaneous abortion</w:t>
      </w:r>
      <w:r>
        <w:rPr>
          <w:sz w:val="20"/>
        </w:rPr>
        <w:t>.</w:t>
      </w:r>
    </w:p>
    <w:tbl>
      <w:tblPr>
        <w:tblW w:w="9681" w:type="dxa"/>
        <w:jc w:val="center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7"/>
        <w:gridCol w:w="1990"/>
        <w:gridCol w:w="2257"/>
        <w:gridCol w:w="2257"/>
      </w:tblGrid>
      <w:tr w:rsidR="0000203F" w:rsidRPr="00B02168" w14:paraId="5E5FD929" w14:textId="77777777" w:rsidTr="00760A96">
        <w:trPr>
          <w:trHeight w:val="188"/>
          <w:tblCellSpacing w:w="15" w:type="dxa"/>
          <w:jc w:val="center"/>
        </w:trPr>
        <w:tc>
          <w:tcPr>
            <w:tcW w:w="3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5DD88" w14:textId="594E2D39" w:rsidR="0000203F" w:rsidRPr="00760A96" w:rsidRDefault="00E1490D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</w:pPr>
            <w:r w:rsidRPr="00760A96">
              <w:rPr>
                <w:rFonts w:eastAsia="微软雅黑" w:hint="eastAsia"/>
                <w:b/>
                <w:bCs/>
                <w:color w:val="000000"/>
                <w:sz w:val="20"/>
              </w:rPr>
              <w:t>Variable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0551D" w14:textId="4783FACD" w:rsidR="0000203F" w:rsidRPr="00760A96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760A96">
              <w:rPr>
                <w:rFonts w:eastAsia="微软雅黑"/>
                <w:b/>
                <w:bCs/>
                <w:kern w:val="0"/>
                <w:sz w:val="20"/>
                <w:lang w:bidi="ar"/>
              </w:rPr>
              <w:t xml:space="preserve">Model 1 </w:t>
            </w:r>
            <w:r w:rsidRPr="00760A96">
              <w:rPr>
                <w:b/>
                <w:bCs/>
                <w:kern w:val="0"/>
                <w:sz w:val="20"/>
                <w:lang w:bidi="ar"/>
              </w:rPr>
              <w:t>OR (95%</w:t>
            </w:r>
            <w:r w:rsidR="0074355C" w:rsidRPr="00760A96">
              <w:rPr>
                <w:b/>
                <w:bCs/>
                <w:kern w:val="0"/>
                <w:sz w:val="20"/>
                <w:lang w:bidi="ar"/>
              </w:rPr>
              <w:t xml:space="preserve"> </w:t>
            </w:r>
            <w:r w:rsidRPr="00760A96">
              <w:rPr>
                <w:b/>
                <w:bCs/>
                <w:kern w:val="0"/>
                <w:sz w:val="20"/>
                <w:lang w:bidi="ar"/>
              </w:rPr>
              <w:t>CI)</w:t>
            </w:r>
          </w:p>
        </w:tc>
        <w:tc>
          <w:tcPr>
            <w:tcW w:w="2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E27E8" w14:textId="5A690DC5" w:rsidR="0000203F" w:rsidRPr="00760A96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760A96">
              <w:rPr>
                <w:rFonts w:eastAsia="微软雅黑"/>
                <w:b/>
                <w:bCs/>
                <w:kern w:val="0"/>
                <w:sz w:val="20"/>
                <w:lang w:bidi="ar"/>
              </w:rPr>
              <w:t>Model 2 a</w:t>
            </w:r>
            <w:r w:rsidRPr="00760A96">
              <w:rPr>
                <w:b/>
                <w:bCs/>
                <w:kern w:val="0"/>
                <w:sz w:val="20"/>
                <w:lang w:bidi="ar"/>
              </w:rPr>
              <w:t>OR (95%</w:t>
            </w:r>
            <w:r w:rsidR="0074355C" w:rsidRPr="00760A96">
              <w:rPr>
                <w:b/>
                <w:bCs/>
                <w:kern w:val="0"/>
                <w:sz w:val="20"/>
                <w:lang w:bidi="ar"/>
              </w:rPr>
              <w:t xml:space="preserve"> </w:t>
            </w:r>
            <w:r w:rsidRPr="00760A96">
              <w:rPr>
                <w:b/>
                <w:bCs/>
                <w:kern w:val="0"/>
                <w:sz w:val="20"/>
                <w:lang w:bidi="ar"/>
              </w:rPr>
              <w:t>CI)</w:t>
            </w: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DB830" w14:textId="0B4233AF" w:rsidR="0000203F" w:rsidRPr="00760A96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760A96">
              <w:rPr>
                <w:rFonts w:eastAsia="微软雅黑"/>
                <w:b/>
                <w:bCs/>
                <w:kern w:val="0"/>
                <w:sz w:val="20"/>
                <w:lang w:bidi="ar"/>
              </w:rPr>
              <w:t>Model 3 a</w:t>
            </w:r>
            <w:r w:rsidRPr="00760A96">
              <w:rPr>
                <w:b/>
                <w:bCs/>
                <w:kern w:val="0"/>
                <w:sz w:val="20"/>
                <w:lang w:bidi="ar"/>
              </w:rPr>
              <w:t>OR (95%</w:t>
            </w:r>
            <w:r w:rsidR="0074355C" w:rsidRPr="00760A96">
              <w:rPr>
                <w:b/>
                <w:bCs/>
                <w:kern w:val="0"/>
                <w:sz w:val="20"/>
                <w:lang w:bidi="ar"/>
              </w:rPr>
              <w:t xml:space="preserve"> </w:t>
            </w:r>
            <w:r w:rsidRPr="00760A96">
              <w:rPr>
                <w:b/>
                <w:bCs/>
                <w:kern w:val="0"/>
                <w:sz w:val="20"/>
                <w:lang w:bidi="ar"/>
              </w:rPr>
              <w:t>CI)</w:t>
            </w:r>
          </w:p>
        </w:tc>
      </w:tr>
      <w:tr w:rsidR="0000203F" w:rsidRPr="00B02168" w14:paraId="7A5E395D" w14:textId="77777777" w:rsidTr="00760A96">
        <w:trPr>
          <w:trHeight w:val="194"/>
          <w:tblCellSpacing w:w="15" w:type="dxa"/>
          <w:jc w:val="center"/>
        </w:trPr>
        <w:tc>
          <w:tcPr>
            <w:tcW w:w="313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E1ADDED" w14:textId="462BECBB" w:rsidR="0000203F" w:rsidRPr="00B02168" w:rsidRDefault="008D2949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</w:pPr>
            <w:r w:rsidRPr="00B02168">
              <w:rPr>
                <w:rFonts w:eastAsia="微软雅黑"/>
                <w:b/>
                <w:bCs/>
                <w:kern w:val="0"/>
                <w:sz w:val="20"/>
                <w:lang w:bidi="ar"/>
              </w:rPr>
              <w:t>Maternal age</w:t>
            </w:r>
            <w:r w:rsidR="00715B46" w:rsidRPr="00B02168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 xml:space="preserve"> (continuous)</w:t>
            </w:r>
            <w:r w:rsidR="0043621E" w:rsidRPr="00B02168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, years</w:t>
            </w:r>
          </w:p>
        </w:tc>
        <w:tc>
          <w:tcPr>
            <w:tcW w:w="196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7C09362" w14:textId="77777777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1.18 (1.15, 1.22)</w:t>
            </w:r>
          </w:p>
        </w:tc>
        <w:tc>
          <w:tcPr>
            <w:tcW w:w="222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1E2D89E" w14:textId="77777777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18 (1.14, 1.22) </w:t>
            </w:r>
          </w:p>
        </w:tc>
        <w:tc>
          <w:tcPr>
            <w:tcW w:w="221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69CD9D8" w14:textId="19B0FBAE" w:rsidR="0000203F" w:rsidRPr="00B02168" w:rsidRDefault="004A51E8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sz w:val="20"/>
              </w:rPr>
              <w:t>1.16 (1.12, 1.20)</w:t>
            </w:r>
          </w:p>
        </w:tc>
      </w:tr>
      <w:tr w:rsidR="0000203F" w:rsidRPr="00B02168" w14:paraId="13F68E9E" w14:textId="77777777" w:rsidTr="00760A96">
        <w:trPr>
          <w:trHeight w:val="188"/>
          <w:tblCellSpacing w:w="15" w:type="dxa"/>
          <w:jc w:val="center"/>
        </w:trPr>
        <w:tc>
          <w:tcPr>
            <w:tcW w:w="3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BAC55" w14:textId="7624B20A" w:rsidR="0000203F" w:rsidRPr="00B02168" w:rsidRDefault="008D2949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</w:pPr>
            <w:r w:rsidRPr="00B02168">
              <w:rPr>
                <w:rFonts w:eastAsia="微软雅黑"/>
                <w:b/>
                <w:bCs/>
                <w:kern w:val="0"/>
                <w:sz w:val="20"/>
                <w:lang w:bidi="ar"/>
              </w:rPr>
              <w:t>Maternal age</w:t>
            </w:r>
            <w:r w:rsidRPr="00B02168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 xml:space="preserve"> </w:t>
            </w:r>
            <w:r w:rsidR="00715B46" w:rsidRPr="00B02168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(tertile)</w:t>
            </w:r>
            <w:r w:rsidR="0043621E" w:rsidRPr="00B02168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, years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F02FC" w14:textId="77777777" w:rsidR="0000203F" w:rsidRPr="00B02168" w:rsidRDefault="0000203F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</w:p>
        </w:tc>
        <w:tc>
          <w:tcPr>
            <w:tcW w:w="2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249AD" w14:textId="77777777" w:rsidR="0000203F" w:rsidRPr="00B02168" w:rsidRDefault="0000203F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13A4E" w14:textId="77777777" w:rsidR="0000203F" w:rsidRPr="00B02168" w:rsidRDefault="0000203F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</w:p>
        </w:tc>
      </w:tr>
      <w:tr w:rsidR="0000203F" w:rsidRPr="00B02168" w14:paraId="56A45F9A" w14:textId="77777777" w:rsidTr="00760A96">
        <w:trPr>
          <w:trHeight w:val="194"/>
          <w:tblCellSpacing w:w="15" w:type="dxa"/>
          <w:jc w:val="center"/>
        </w:trPr>
        <w:tc>
          <w:tcPr>
            <w:tcW w:w="3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9F36D" w14:textId="25F4EEE5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   Low</w:t>
            </w:r>
            <w:r w:rsidR="00FD7B9B"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 (18.73-28.01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8C8700" w14:textId="7D9E169E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MetaSerifProBook-Regular"/>
                <w:sz w:val="20"/>
              </w:rPr>
              <w:t>Ref</w:t>
            </w:r>
            <w:r w:rsidR="00FC402E" w:rsidRPr="00B02168">
              <w:rPr>
                <w:rFonts w:eastAsia="MetaSerifProBook-Regular"/>
                <w:sz w:val="20"/>
              </w:rPr>
              <w:t>erence</w:t>
            </w:r>
          </w:p>
        </w:tc>
        <w:tc>
          <w:tcPr>
            <w:tcW w:w="2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3BBC7" w14:textId="6F160876" w:rsidR="0000203F" w:rsidRPr="00B02168" w:rsidRDefault="00FC402E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MetaSerifProBook-Regular"/>
                <w:sz w:val="20"/>
              </w:rPr>
              <w:t>Reference</w:t>
            </w: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7A4A6" w14:textId="77F038DF" w:rsidR="0000203F" w:rsidRPr="00B02168" w:rsidRDefault="00FC402E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MetaSerifProBook-Regular"/>
                <w:sz w:val="20"/>
              </w:rPr>
              <w:t>Reference</w:t>
            </w:r>
          </w:p>
        </w:tc>
      </w:tr>
      <w:tr w:rsidR="0000203F" w:rsidRPr="00B02168" w14:paraId="00A1323F" w14:textId="77777777" w:rsidTr="00760A96">
        <w:trPr>
          <w:trHeight w:val="194"/>
          <w:tblCellSpacing w:w="15" w:type="dxa"/>
          <w:jc w:val="center"/>
        </w:trPr>
        <w:tc>
          <w:tcPr>
            <w:tcW w:w="3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474FA" w14:textId="6B9CCA4E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   Middle</w:t>
            </w:r>
            <w:r w:rsidR="00FD7B9B"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 (28.02-31.29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89974" w14:textId="77777777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66 (1.17, 2.35) </w:t>
            </w:r>
          </w:p>
        </w:tc>
        <w:tc>
          <w:tcPr>
            <w:tcW w:w="2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63A9B9" w14:textId="77777777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1.50 (1.05, 2.15)</w:t>
            </w: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2C29F" w14:textId="77777777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1.23 (0.85, 1.79)</w:t>
            </w:r>
          </w:p>
        </w:tc>
      </w:tr>
      <w:tr w:rsidR="0000203F" w:rsidRPr="00B02168" w14:paraId="611D1CB6" w14:textId="77777777" w:rsidTr="00760A96">
        <w:trPr>
          <w:trHeight w:val="188"/>
          <w:tblCellSpacing w:w="15" w:type="dxa"/>
          <w:jc w:val="center"/>
        </w:trPr>
        <w:tc>
          <w:tcPr>
            <w:tcW w:w="3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13E41" w14:textId="3085E44A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   High</w:t>
            </w:r>
            <w:r w:rsidR="00FD7B9B"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 (31.</w:t>
            </w:r>
            <w:r w:rsidR="00E30FE9"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30</w:t>
            </w:r>
            <w:r w:rsidR="00FD7B9B"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-44.92)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E1344" w14:textId="77777777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4.09 (2.97, 5.64) </w:t>
            </w:r>
          </w:p>
        </w:tc>
        <w:tc>
          <w:tcPr>
            <w:tcW w:w="2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5D9DD" w14:textId="77777777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3.71 (2.68, 5.15)</w:t>
            </w: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3DC09" w14:textId="77777777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2.96 (2.06, 4.26) </w:t>
            </w:r>
          </w:p>
        </w:tc>
      </w:tr>
      <w:tr w:rsidR="0000203F" w:rsidRPr="00B02168" w14:paraId="5C69F4EB" w14:textId="77777777" w:rsidTr="00760A96">
        <w:trPr>
          <w:trHeight w:val="194"/>
          <w:tblCellSpacing w:w="15" w:type="dxa"/>
          <w:jc w:val="center"/>
        </w:trPr>
        <w:tc>
          <w:tcPr>
            <w:tcW w:w="3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E34AFC" w14:textId="77777777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B02168">
              <w:rPr>
                <w:rFonts w:eastAsia="微软雅黑"/>
                <w:b/>
                <w:bCs/>
                <w:i/>
                <w:iCs/>
                <w:color w:val="000000"/>
                <w:sz w:val="20"/>
              </w:rPr>
              <w:t>P</w:t>
            </w:r>
            <w:r w:rsidRPr="00B02168">
              <w:rPr>
                <w:rFonts w:eastAsia="微软雅黑"/>
                <w:b/>
                <w:bCs/>
                <w:color w:val="000000"/>
                <w:sz w:val="20"/>
              </w:rPr>
              <w:t xml:space="preserve"> for trend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0695C" w14:textId="74585779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 &lt;0.001</w:t>
            </w:r>
          </w:p>
        </w:tc>
        <w:tc>
          <w:tcPr>
            <w:tcW w:w="2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6B0AA" w14:textId="7C20A674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&lt;0.001</w:t>
            </w: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40CBF" w14:textId="0B9EA6C1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&lt;0.001</w:t>
            </w:r>
          </w:p>
        </w:tc>
      </w:tr>
    </w:tbl>
    <w:p w14:paraId="67E5CD09" w14:textId="4A547A59" w:rsidR="0000203F" w:rsidRPr="00B02168" w:rsidRDefault="00715B46" w:rsidP="00B02168">
      <w:pPr>
        <w:adjustRightInd w:val="0"/>
        <w:snapToGrid w:val="0"/>
        <w:rPr>
          <w:rFonts w:eastAsia="微软雅黑"/>
          <w:i/>
          <w:iCs/>
          <w:color w:val="000000"/>
          <w:kern w:val="0"/>
          <w:sz w:val="20"/>
          <w:lang w:bidi="ar"/>
        </w:rPr>
      </w:pPr>
      <w:r w:rsidRPr="00B02168">
        <w:rPr>
          <w:rFonts w:eastAsia="MetaSerifProBook-Regular"/>
          <w:i/>
          <w:iCs/>
          <w:sz w:val="20"/>
        </w:rPr>
        <w:t xml:space="preserve">Abbreviations: </w:t>
      </w:r>
      <w:r w:rsidR="008F4BF9" w:rsidRPr="00B02168">
        <w:rPr>
          <w:rFonts w:eastAsia="MetaSerifProBook-Regular"/>
          <w:i/>
          <w:iCs/>
          <w:sz w:val="20"/>
        </w:rPr>
        <w:t>OR, odds ratio</w:t>
      </w:r>
      <w:r w:rsidR="008D2949" w:rsidRPr="00B02168">
        <w:rPr>
          <w:rFonts w:eastAsia="MetaSerifProBook-Regular"/>
          <w:i/>
          <w:iCs/>
          <w:sz w:val="20"/>
        </w:rPr>
        <w:t>s</w:t>
      </w:r>
      <w:r w:rsidR="008F4BF9" w:rsidRPr="00B02168">
        <w:rPr>
          <w:rFonts w:eastAsia="MetaSerifProBook-Regular"/>
          <w:i/>
          <w:iCs/>
          <w:sz w:val="20"/>
        </w:rPr>
        <w:t xml:space="preserve">; </w:t>
      </w:r>
      <w:r w:rsidRPr="00B02168">
        <w:rPr>
          <w:rFonts w:eastAsia="MetaSerifProBook-Regular"/>
          <w:i/>
          <w:iCs/>
          <w:sz w:val="20"/>
        </w:rPr>
        <w:t>CI, confidence interval</w:t>
      </w:r>
      <w:r w:rsidR="008D2949" w:rsidRPr="00B02168">
        <w:rPr>
          <w:rFonts w:eastAsia="MetaSerifProBook-Regular"/>
          <w:i/>
          <w:iCs/>
          <w:sz w:val="20"/>
        </w:rPr>
        <w:t>s</w:t>
      </w:r>
      <w:r w:rsidRPr="00B02168">
        <w:rPr>
          <w:rFonts w:eastAsia="MetaSerifProBook-Regular"/>
          <w:i/>
          <w:iCs/>
          <w:sz w:val="20"/>
        </w:rPr>
        <w:t>; aOR, adjusted odds ratio</w:t>
      </w:r>
      <w:r w:rsidR="008D2949" w:rsidRPr="00B02168">
        <w:rPr>
          <w:rFonts w:eastAsia="MetaSerifProBook-Regular"/>
          <w:i/>
          <w:iCs/>
          <w:sz w:val="20"/>
        </w:rPr>
        <w:t>s</w:t>
      </w:r>
      <w:r w:rsidR="00133B40">
        <w:rPr>
          <w:rFonts w:eastAsia="MetaSerifProBook-Regular"/>
          <w:i/>
          <w:iCs/>
          <w:sz w:val="20"/>
        </w:rPr>
        <w:t>.</w:t>
      </w:r>
      <w:r w:rsidRPr="00B02168">
        <w:rPr>
          <w:rFonts w:eastAsia="MetaSerifProBook-Regular"/>
          <w:i/>
          <w:iCs/>
          <w:sz w:val="20"/>
        </w:rPr>
        <w:t xml:space="preserve"> </w:t>
      </w:r>
    </w:p>
    <w:p w14:paraId="75F7C129" w14:textId="4D1DD4BB" w:rsidR="0000203F" w:rsidRPr="00B02168" w:rsidRDefault="00715B46" w:rsidP="00B02168">
      <w:pPr>
        <w:shd w:val="clear" w:color="auto" w:fill="FFFFFF"/>
        <w:adjustRightInd w:val="0"/>
        <w:snapToGrid w:val="0"/>
        <w:textAlignment w:val="baseline"/>
        <w:rPr>
          <w:rFonts w:eastAsia="微软雅黑"/>
          <w:i/>
          <w:iCs/>
          <w:kern w:val="0"/>
          <w:sz w:val="20"/>
          <w:lang w:bidi="ar"/>
        </w:rPr>
      </w:pPr>
      <w:r w:rsidRPr="00B02168">
        <w:rPr>
          <w:rFonts w:eastAsia="微软雅黑"/>
          <w:i/>
          <w:iCs/>
          <w:kern w:val="0"/>
          <w:sz w:val="20"/>
          <w:lang w:bidi="ar"/>
        </w:rPr>
        <w:t>Model 1 adjust</w:t>
      </w:r>
      <w:r w:rsidR="006B3557" w:rsidRPr="00B02168">
        <w:rPr>
          <w:rFonts w:eastAsia="微软雅黑"/>
          <w:i/>
          <w:iCs/>
          <w:kern w:val="0"/>
          <w:sz w:val="20"/>
          <w:lang w:bidi="ar"/>
        </w:rPr>
        <w:t>s</w:t>
      </w:r>
      <w:r w:rsidRPr="00B02168">
        <w:rPr>
          <w:rFonts w:eastAsia="微软雅黑"/>
          <w:i/>
          <w:iCs/>
          <w:kern w:val="0"/>
          <w:sz w:val="20"/>
          <w:lang w:bidi="ar"/>
        </w:rPr>
        <w:t xml:space="preserve"> for: none</w:t>
      </w:r>
      <w:r w:rsidR="00133B40">
        <w:rPr>
          <w:rFonts w:eastAsia="微软雅黑"/>
          <w:i/>
          <w:iCs/>
          <w:kern w:val="0"/>
          <w:sz w:val="20"/>
          <w:lang w:bidi="ar"/>
        </w:rPr>
        <w:t>.</w:t>
      </w:r>
      <w:r w:rsidRPr="00B02168">
        <w:rPr>
          <w:rFonts w:eastAsia="微软雅黑"/>
          <w:i/>
          <w:iCs/>
          <w:kern w:val="0"/>
          <w:sz w:val="20"/>
          <w:lang w:bidi="ar"/>
        </w:rPr>
        <w:br/>
        <w:t>Model 2 adjust</w:t>
      </w:r>
      <w:r w:rsidR="006B3557" w:rsidRPr="00B02168">
        <w:rPr>
          <w:rFonts w:eastAsia="微软雅黑"/>
          <w:i/>
          <w:iCs/>
          <w:kern w:val="0"/>
          <w:sz w:val="20"/>
          <w:lang w:bidi="ar"/>
        </w:rPr>
        <w:t>s</w:t>
      </w:r>
      <w:r w:rsidRPr="00B02168">
        <w:rPr>
          <w:rFonts w:eastAsia="微软雅黑"/>
          <w:i/>
          <w:iCs/>
          <w:kern w:val="0"/>
          <w:sz w:val="20"/>
          <w:lang w:bidi="ar"/>
        </w:rPr>
        <w:t xml:space="preserve"> for: maternal ethnicity, maternal education, matern</w:t>
      </w:r>
      <w:r w:rsidR="005E1ED5">
        <w:rPr>
          <w:rFonts w:eastAsia="微软雅黑"/>
          <w:i/>
          <w:iCs/>
          <w:kern w:val="0"/>
          <w:sz w:val="20"/>
          <w:lang w:bidi="ar"/>
        </w:rPr>
        <w:t>al</w:t>
      </w:r>
      <w:r w:rsidRPr="00B02168">
        <w:rPr>
          <w:rFonts w:eastAsia="微软雅黑"/>
          <w:i/>
          <w:iCs/>
          <w:kern w:val="0"/>
          <w:sz w:val="20"/>
          <w:lang w:bidi="ar"/>
        </w:rPr>
        <w:t xml:space="preserve"> occupation, </w:t>
      </w:r>
      <w:r w:rsidR="00133B40">
        <w:rPr>
          <w:rFonts w:eastAsia="微软雅黑"/>
          <w:i/>
          <w:iCs/>
          <w:kern w:val="0"/>
          <w:sz w:val="20"/>
          <w:lang w:bidi="ar"/>
        </w:rPr>
        <w:t xml:space="preserve">and </w:t>
      </w:r>
      <w:r w:rsidRPr="00B02168">
        <w:rPr>
          <w:rFonts w:eastAsia="微软雅黑"/>
          <w:i/>
          <w:iCs/>
          <w:kern w:val="0"/>
          <w:sz w:val="20"/>
          <w:lang w:bidi="ar"/>
        </w:rPr>
        <w:t>maternal income</w:t>
      </w:r>
      <w:r w:rsidR="00133B40">
        <w:rPr>
          <w:rFonts w:eastAsia="微软雅黑"/>
          <w:i/>
          <w:iCs/>
          <w:kern w:val="0"/>
          <w:sz w:val="20"/>
          <w:lang w:bidi="ar"/>
        </w:rPr>
        <w:t>.</w:t>
      </w:r>
    </w:p>
    <w:p w14:paraId="3CBA3B81" w14:textId="1648DF30" w:rsidR="0000203F" w:rsidRPr="00B02168" w:rsidRDefault="00715B46" w:rsidP="00B02168">
      <w:pPr>
        <w:shd w:val="clear" w:color="auto" w:fill="FFFFFF"/>
        <w:adjustRightInd w:val="0"/>
        <w:snapToGrid w:val="0"/>
        <w:textAlignment w:val="baseline"/>
        <w:rPr>
          <w:rFonts w:eastAsia="微软雅黑"/>
          <w:i/>
          <w:iCs/>
          <w:kern w:val="0"/>
          <w:sz w:val="20"/>
          <w:lang w:bidi="ar"/>
        </w:rPr>
      </w:pPr>
      <w:r w:rsidRPr="00B02168">
        <w:rPr>
          <w:rFonts w:eastAsia="微软雅黑"/>
          <w:i/>
          <w:iCs/>
          <w:kern w:val="0"/>
          <w:sz w:val="20"/>
          <w:lang w:bidi="ar"/>
        </w:rPr>
        <w:t>Model 3 adjust</w:t>
      </w:r>
      <w:r w:rsidR="006B3557" w:rsidRPr="00B02168">
        <w:rPr>
          <w:rFonts w:eastAsia="微软雅黑"/>
          <w:i/>
          <w:iCs/>
          <w:kern w:val="0"/>
          <w:sz w:val="20"/>
          <w:lang w:bidi="ar"/>
        </w:rPr>
        <w:t>s</w:t>
      </w:r>
      <w:r w:rsidRPr="00B02168">
        <w:rPr>
          <w:rFonts w:eastAsia="微软雅黑"/>
          <w:i/>
          <w:iCs/>
          <w:kern w:val="0"/>
          <w:sz w:val="20"/>
          <w:lang w:bidi="ar"/>
        </w:rPr>
        <w:t xml:space="preserve"> for: </w:t>
      </w:r>
      <w:bookmarkStart w:id="0" w:name="OLE_LINK47"/>
      <w:r w:rsidRPr="00B02168">
        <w:rPr>
          <w:rFonts w:eastAsia="微软雅黑"/>
          <w:i/>
          <w:iCs/>
          <w:kern w:val="0"/>
          <w:sz w:val="20"/>
          <w:lang w:bidi="ar"/>
        </w:rPr>
        <w:t>maternal ethnicity, maternal education, matern</w:t>
      </w:r>
      <w:r w:rsidR="005E1ED5">
        <w:rPr>
          <w:rFonts w:eastAsia="微软雅黑"/>
          <w:i/>
          <w:iCs/>
          <w:kern w:val="0"/>
          <w:sz w:val="20"/>
          <w:lang w:bidi="ar"/>
        </w:rPr>
        <w:t>al</w:t>
      </w:r>
      <w:r w:rsidRPr="00B02168">
        <w:rPr>
          <w:rFonts w:eastAsia="微软雅黑"/>
          <w:i/>
          <w:iCs/>
          <w:kern w:val="0"/>
          <w:sz w:val="20"/>
          <w:lang w:bidi="ar"/>
        </w:rPr>
        <w:t xml:space="preserve"> occupation, maternal income, maternal </w:t>
      </w:r>
      <w:r w:rsidR="00015BF1">
        <w:rPr>
          <w:rFonts w:eastAsia="微软雅黑"/>
          <w:i/>
          <w:iCs/>
          <w:kern w:val="0"/>
          <w:sz w:val="20"/>
          <w:lang w:bidi="ar"/>
        </w:rPr>
        <w:t>body mass index</w:t>
      </w:r>
      <w:r w:rsidRPr="00B02168">
        <w:rPr>
          <w:rFonts w:eastAsia="微软雅黑"/>
          <w:i/>
          <w:iCs/>
          <w:kern w:val="0"/>
          <w:sz w:val="20"/>
          <w:lang w:bidi="ar"/>
        </w:rPr>
        <w:t xml:space="preserve">, </w:t>
      </w:r>
      <w:r w:rsidR="001119A0">
        <w:rPr>
          <w:rFonts w:eastAsia="微软雅黑"/>
          <w:i/>
          <w:iCs/>
          <w:kern w:val="0"/>
          <w:sz w:val="20"/>
          <w:lang w:bidi="ar"/>
        </w:rPr>
        <w:t xml:space="preserve">maternal </w:t>
      </w:r>
      <w:r w:rsidRPr="00B02168">
        <w:rPr>
          <w:rFonts w:eastAsia="微软雅黑"/>
          <w:i/>
          <w:iCs/>
          <w:kern w:val="0"/>
          <w:sz w:val="20"/>
          <w:lang w:bidi="ar"/>
        </w:rPr>
        <w:t xml:space="preserve">secondhand smoking, maternal drinking, parity, conception method, folic acid supplementation, multivitamins supplementation, </w:t>
      </w:r>
      <w:r w:rsidR="00133B40">
        <w:rPr>
          <w:rFonts w:eastAsia="微软雅黑"/>
          <w:i/>
          <w:iCs/>
          <w:kern w:val="0"/>
          <w:sz w:val="20"/>
          <w:lang w:bidi="ar"/>
        </w:rPr>
        <w:t xml:space="preserve">and </w:t>
      </w:r>
      <w:r w:rsidRPr="00B02168">
        <w:rPr>
          <w:rFonts w:eastAsia="微软雅黑"/>
          <w:i/>
          <w:iCs/>
          <w:kern w:val="0"/>
          <w:sz w:val="20"/>
          <w:lang w:bidi="ar"/>
        </w:rPr>
        <w:t>medication use</w:t>
      </w:r>
      <w:bookmarkEnd w:id="0"/>
      <w:r w:rsidR="00E1490D">
        <w:rPr>
          <w:rFonts w:eastAsia="微软雅黑"/>
          <w:i/>
          <w:iCs/>
          <w:kern w:val="0"/>
          <w:sz w:val="20"/>
          <w:lang w:bidi="ar"/>
        </w:rPr>
        <w:t>.</w:t>
      </w:r>
    </w:p>
    <w:p w14:paraId="4F899635" w14:textId="77777777" w:rsidR="0000203F" w:rsidRPr="0053669B" w:rsidRDefault="0000203F">
      <w:pPr>
        <w:shd w:val="clear" w:color="auto" w:fill="FFFFFF"/>
        <w:jc w:val="left"/>
        <w:textAlignment w:val="baseline"/>
        <w:rPr>
          <w:rFonts w:eastAsia="微软雅黑"/>
          <w:color w:val="000000"/>
          <w:kern w:val="0"/>
          <w:sz w:val="24"/>
          <w:szCs w:val="24"/>
          <w:lang w:bidi="ar"/>
        </w:rPr>
      </w:pPr>
    </w:p>
    <w:p w14:paraId="6C5460FE" w14:textId="77777777" w:rsidR="0000203F" w:rsidRPr="0053669B" w:rsidRDefault="0000203F">
      <w:pPr>
        <w:shd w:val="clear" w:color="auto" w:fill="FFFFFF"/>
        <w:jc w:val="left"/>
        <w:textAlignment w:val="baseline"/>
        <w:rPr>
          <w:rFonts w:eastAsia="微软雅黑"/>
          <w:color w:val="000000"/>
          <w:kern w:val="0"/>
          <w:sz w:val="24"/>
          <w:szCs w:val="24"/>
          <w:lang w:bidi="ar"/>
        </w:rPr>
      </w:pPr>
    </w:p>
    <w:p w14:paraId="7C19E622" w14:textId="77777777" w:rsidR="0000203F" w:rsidRPr="0053669B" w:rsidRDefault="0000203F">
      <w:pPr>
        <w:shd w:val="clear" w:color="auto" w:fill="FFFFFF"/>
        <w:jc w:val="left"/>
        <w:textAlignment w:val="baseline"/>
        <w:rPr>
          <w:rFonts w:eastAsia="微软雅黑"/>
          <w:color w:val="000000"/>
          <w:kern w:val="0"/>
          <w:sz w:val="24"/>
          <w:szCs w:val="24"/>
          <w:lang w:bidi="ar"/>
        </w:rPr>
      </w:pPr>
    </w:p>
    <w:p w14:paraId="089E9BEB" w14:textId="77777777" w:rsidR="0000203F" w:rsidRPr="0053669B" w:rsidRDefault="0000203F">
      <w:pPr>
        <w:shd w:val="clear" w:color="auto" w:fill="FFFFFF"/>
        <w:jc w:val="left"/>
        <w:textAlignment w:val="baseline"/>
        <w:rPr>
          <w:rFonts w:eastAsia="微软雅黑"/>
          <w:color w:val="000000"/>
          <w:kern w:val="0"/>
          <w:sz w:val="24"/>
          <w:szCs w:val="24"/>
          <w:lang w:bidi="ar"/>
        </w:rPr>
      </w:pPr>
    </w:p>
    <w:p w14:paraId="47D039B2" w14:textId="77777777" w:rsidR="0000203F" w:rsidRPr="0053669B" w:rsidRDefault="0000203F">
      <w:pPr>
        <w:shd w:val="clear" w:color="auto" w:fill="FFFFFF"/>
        <w:jc w:val="left"/>
        <w:textAlignment w:val="baseline"/>
        <w:rPr>
          <w:rFonts w:eastAsia="微软雅黑"/>
          <w:color w:val="000000"/>
          <w:kern w:val="0"/>
          <w:sz w:val="24"/>
          <w:szCs w:val="24"/>
          <w:lang w:bidi="ar"/>
        </w:rPr>
      </w:pPr>
    </w:p>
    <w:p w14:paraId="373F84E7" w14:textId="1ADA69D0" w:rsidR="00E1490D" w:rsidRDefault="00E1490D">
      <w:pPr>
        <w:shd w:val="clear" w:color="auto" w:fill="FFFFFF"/>
        <w:jc w:val="left"/>
        <w:textAlignment w:val="baseline"/>
        <w:rPr>
          <w:rFonts w:eastAsia="微软雅黑"/>
          <w:color w:val="000000"/>
          <w:kern w:val="0"/>
          <w:sz w:val="24"/>
          <w:szCs w:val="24"/>
          <w:lang w:bidi="ar"/>
        </w:rPr>
      </w:pPr>
    </w:p>
    <w:p w14:paraId="481A0683" w14:textId="77777777" w:rsidR="00E1490D" w:rsidRPr="0053669B" w:rsidRDefault="00E1490D">
      <w:pPr>
        <w:shd w:val="clear" w:color="auto" w:fill="FFFFFF"/>
        <w:jc w:val="left"/>
        <w:textAlignment w:val="baseline"/>
        <w:rPr>
          <w:rFonts w:eastAsia="微软雅黑"/>
          <w:color w:val="000000"/>
          <w:kern w:val="0"/>
          <w:sz w:val="24"/>
          <w:szCs w:val="24"/>
          <w:lang w:bidi="ar"/>
        </w:rPr>
      </w:pPr>
    </w:p>
    <w:p w14:paraId="5CDD2EC1" w14:textId="78934C98" w:rsidR="0000203F" w:rsidRPr="00B02168" w:rsidRDefault="00B02168">
      <w:pPr>
        <w:shd w:val="clear" w:color="auto" w:fill="FFFFFF"/>
        <w:jc w:val="left"/>
        <w:textAlignment w:val="baseline"/>
        <w:rPr>
          <w:sz w:val="20"/>
        </w:rPr>
      </w:pPr>
      <w:bookmarkStart w:id="1" w:name="_Hlk87380429"/>
      <w:r w:rsidRPr="00B02168">
        <w:rPr>
          <w:b/>
          <w:sz w:val="20"/>
        </w:rPr>
        <w:t>T</w:t>
      </w:r>
      <w:r w:rsidR="00E6356A">
        <w:rPr>
          <w:b/>
          <w:sz w:val="20"/>
        </w:rPr>
        <w:t xml:space="preserve">ABLE </w:t>
      </w:r>
      <w:r w:rsidRPr="00B02168">
        <w:rPr>
          <w:b/>
          <w:sz w:val="20"/>
        </w:rPr>
        <w:t xml:space="preserve">S3 | </w:t>
      </w:r>
      <w:bookmarkEnd w:id="1"/>
      <w:r w:rsidR="00715B46" w:rsidRPr="00B02168">
        <w:rPr>
          <w:rFonts w:eastAsia="MetaSerifProBook-Regular"/>
          <w:bCs/>
          <w:sz w:val="20"/>
        </w:rPr>
        <w:t xml:space="preserve">Threshold effect analysis of </w:t>
      </w:r>
      <w:r w:rsidR="003E306F" w:rsidRPr="00B02168">
        <w:rPr>
          <w:rFonts w:eastAsia="MetaSerifProBook-Regular"/>
          <w:bCs/>
          <w:sz w:val="20"/>
        </w:rPr>
        <w:t>maternal age on s</w:t>
      </w:r>
      <w:r w:rsidR="003E306F" w:rsidRPr="00B02168">
        <w:rPr>
          <w:rFonts w:eastAsia="MetaSerifProBook-Regular"/>
          <w:sz w:val="20"/>
        </w:rPr>
        <w:t>pontaneous abortion</w:t>
      </w:r>
      <w:r w:rsidRPr="00B02168">
        <w:rPr>
          <w:rFonts w:eastAsia="MetaSerifProBook-Regular"/>
          <w:sz w:val="20"/>
        </w:rPr>
        <w:t>.</w:t>
      </w:r>
    </w:p>
    <w:tbl>
      <w:tblPr>
        <w:tblW w:w="9044" w:type="dxa"/>
        <w:tblCellSpacing w:w="15" w:type="dxa"/>
        <w:tblInd w:w="52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70"/>
        <w:gridCol w:w="2329"/>
        <w:gridCol w:w="1645"/>
      </w:tblGrid>
      <w:tr w:rsidR="0000203F" w:rsidRPr="00B02168" w14:paraId="4343A960" w14:textId="77777777" w:rsidTr="00E1490D">
        <w:trPr>
          <w:trHeight w:val="180"/>
          <w:tblCellSpacing w:w="15" w:type="dxa"/>
        </w:trPr>
        <w:tc>
          <w:tcPr>
            <w:tcW w:w="50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5776C9" w14:textId="581624CB" w:rsidR="0000203F" w:rsidRPr="00E6356A" w:rsidRDefault="00E1490D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E6356A">
              <w:rPr>
                <w:rFonts w:eastAsia="微软雅黑" w:hint="eastAsia"/>
                <w:b/>
                <w:bCs/>
                <w:color w:val="000000"/>
                <w:sz w:val="20"/>
              </w:rPr>
              <w:t>Variables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4BA3D" w14:textId="77777777" w:rsidR="0000203F" w:rsidRPr="00E6356A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sz w:val="20"/>
              </w:rPr>
            </w:pPr>
            <w:r w:rsidRPr="00E6356A"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  <w:t>aOR (95% CI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978FF" w14:textId="6474A30C" w:rsidR="0000203F" w:rsidRPr="00E6356A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b/>
                <w:bCs/>
                <w:color w:val="000000"/>
                <w:kern w:val="0"/>
                <w:sz w:val="20"/>
                <w:lang w:bidi="ar"/>
              </w:rPr>
            </w:pPr>
            <w:r w:rsidRPr="00E6356A">
              <w:rPr>
                <w:b/>
                <w:bCs/>
                <w:i/>
                <w:iCs/>
                <w:kern w:val="0"/>
                <w:sz w:val="20"/>
                <w:lang w:bidi="ar"/>
              </w:rPr>
              <w:t>P</w:t>
            </w:r>
            <w:r w:rsidR="00E6356A" w:rsidRPr="00E6356A">
              <w:rPr>
                <w:b/>
                <w:bCs/>
                <w:kern w:val="0"/>
                <w:sz w:val="20"/>
                <w:lang w:bidi="ar"/>
              </w:rPr>
              <w:t>-</w:t>
            </w:r>
            <w:r w:rsidRPr="00E6356A">
              <w:rPr>
                <w:b/>
                <w:bCs/>
                <w:kern w:val="0"/>
                <w:sz w:val="20"/>
                <w:lang w:bidi="ar"/>
              </w:rPr>
              <w:t>value</w:t>
            </w:r>
          </w:p>
        </w:tc>
      </w:tr>
      <w:tr w:rsidR="0000203F" w:rsidRPr="00B02168" w14:paraId="4F2408BA" w14:textId="77777777" w:rsidTr="00E1490D">
        <w:trPr>
          <w:trHeight w:val="10"/>
          <w:tblCellSpacing w:w="15" w:type="dxa"/>
        </w:trPr>
        <w:tc>
          <w:tcPr>
            <w:tcW w:w="5025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14:paraId="15C5A071" w14:textId="3975F192" w:rsidR="0000203F" w:rsidRPr="00B02168" w:rsidRDefault="008D2949" w:rsidP="00E1490D">
            <w:pPr>
              <w:adjustRightInd w:val="0"/>
              <w:snapToGrid w:val="0"/>
              <w:jc w:val="left"/>
              <w:textAlignment w:val="bottom"/>
              <w:rPr>
                <w:rFonts w:eastAsia="微软雅黑"/>
                <w:b/>
                <w:bCs/>
                <w:color w:val="000000"/>
                <w:sz w:val="20"/>
              </w:rPr>
            </w:pPr>
            <w:r w:rsidRPr="00B02168">
              <w:rPr>
                <w:rFonts w:eastAsia="微软雅黑"/>
                <w:b/>
                <w:bCs/>
                <w:kern w:val="0"/>
                <w:sz w:val="20"/>
                <w:lang w:bidi="ar"/>
              </w:rPr>
              <w:t>Maternal age</w:t>
            </w:r>
            <w:r w:rsidR="00715B46" w:rsidRPr="00B02168">
              <w:rPr>
                <w:b/>
                <w:bCs/>
                <w:kern w:val="0"/>
                <w:sz w:val="20"/>
                <w:lang w:bidi="ar"/>
              </w:rPr>
              <w:t xml:space="preserve"> (continuous)</w:t>
            </w:r>
            <w:r w:rsidR="0047792D" w:rsidRPr="00B02168">
              <w:rPr>
                <w:b/>
                <w:bCs/>
                <w:kern w:val="0"/>
                <w:sz w:val="20"/>
                <w:lang w:bidi="ar"/>
              </w:rPr>
              <w:t>, years</w:t>
            </w:r>
          </w:p>
        </w:tc>
        <w:tc>
          <w:tcPr>
            <w:tcW w:w="229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9A8DD59" w14:textId="77777777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16 (1.12, 1.20) </w:t>
            </w:r>
          </w:p>
        </w:tc>
        <w:tc>
          <w:tcPr>
            <w:tcW w:w="16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E40986B" w14:textId="30FE294D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kern w:val="0"/>
                <w:sz w:val="20"/>
                <w:lang w:bidi="ar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&lt;0.001</w:t>
            </w:r>
          </w:p>
        </w:tc>
      </w:tr>
      <w:tr w:rsidR="0000203F" w:rsidRPr="00B02168" w14:paraId="4E836EB9" w14:textId="77777777" w:rsidTr="00E1490D">
        <w:trPr>
          <w:trHeight w:val="180"/>
          <w:tblCellSpacing w:w="15" w:type="dxa"/>
        </w:trPr>
        <w:tc>
          <w:tcPr>
            <w:tcW w:w="5025" w:type="dxa"/>
            <w:tcBorders>
              <w:tl2br w:val="nil"/>
              <w:tr2bl w:val="nil"/>
            </w:tcBorders>
            <w:shd w:val="clear" w:color="auto" w:fill="auto"/>
          </w:tcPr>
          <w:p w14:paraId="346FA8D4" w14:textId="77777777" w:rsidR="0000203F" w:rsidRPr="00B02168" w:rsidRDefault="00715B46" w:rsidP="00E1490D">
            <w:pPr>
              <w:adjustRightInd w:val="0"/>
              <w:snapToGrid w:val="0"/>
              <w:jc w:val="left"/>
              <w:textAlignment w:val="top"/>
              <w:rPr>
                <w:rFonts w:eastAsia="微软雅黑"/>
                <w:b/>
                <w:bCs/>
                <w:color w:val="000000"/>
                <w:sz w:val="20"/>
              </w:rPr>
            </w:pPr>
            <w:r w:rsidRPr="00B02168">
              <w:rPr>
                <w:b/>
                <w:bCs/>
                <w:kern w:val="0"/>
                <w:sz w:val="20"/>
                <w:lang w:bidi="ar"/>
              </w:rPr>
              <w:t>Turning point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C9E04" w14:textId="77777777" w:rsidR="0000203F" w:rsidRPr="00B02168" w:rsidRDefault="00715B46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29.78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36C07F" w14:textId="77777777" w:rsidR="0000203F" w:rsidRPr="00B02168" w:rsidRDefault="0000203F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kern w:val="0"/>
                <w:sz w:val="20"/>
                <w:lang w:bidi="ar"/>
              </w:rPr>
            </w:pPr>
          </w:p>
        </w:tc>
      </w:tr>
      <w:tr w:rsidR="0000203F" w:rsidRPr="00B02168" w14:paraId="2677B169" w14:textId="77777777" w:rsidTr="00E1490D">
        <w:trPr>
          <w:trHeight w:val="180"/>
          <w:tblCellSpacing w:w="15" w:type="dxa"/>
        </w:trPr>
        <w:tc>
          <w:tcPr>
            <w:tcW w:w="5025" w:type="dxa"/>
            <w:tcBorders>
              <w:tl2br w:val="nil"/>
              <w:tr2bl w:val="nil"/>
            </w:tcBorders>
            <w:shd w:val="clear" w:color="auto" w:fill="auto"/>
          </w:tcPr>
          <w:p w14:paraId="233B9DF4" w14:textId="33AE7073" w:rsidR="0000203F" w:rsidRPr="00B02168" w:rsidRDefault="008D2949" w:rsidP="00E1490D">
            <w:pPr>
              <w:adjustRightInd w:val="0"/>
              <w:snapToGrid w:val="0"/>
              <w:jc w:val="left"/>
              <w:textAlignment w:val="top"/>
              <w:rPr>
                <w:rFonts w:eastAsia="微软雅黑"/>
                <w:b/>
                <w:bCs/>
                <w:color w:val="000000"/>
                <w:sz w:val="20"/>
              </w:rPr>
            </w:pPr>
            <w:r w:rsidRPr="00B02168">
              <w:rPr>
                <w:rFonts w:eastAsia="微软雅黑"/>
                <w:b/>
                <w:bCs/>
                <w:kern w:val="0"/>
                <w:sz w:val="20"/>
                <w:lang w:bidi="ar"/>
              </w:rPr>
              <w:t>Maternal age</w:t>
            </w:r>
            <w:r w:rsidR="00715B46" w:rsidRPr="00B02168">
              <w:rPr>
                <w:b/>
                <w:bCs/>
                <w:kern w:val="0"/>
                <w:sz w:val="20"/>
                <w:lang w:bidi="ar"/>
              </w:rPr>
              <w:t xml:space="preserve"> (</w:t>
            </w:r>
            <w:r w:rsidR="00E566F5" w:rsidRPr="00B02168">
              <w:rPr>
                <w:b/>
                <w:bCs/>
                <w:kern w:val="0"/>
                <w:sz w:val="20"/>
                <w:lang w:bidi="ar"/>
              </w:rPr>
              <w:t>two-</w:t>
            </w:r>
            <w:r w:rsidR="00715B46" w:rsidRPr="00B02168">
              <w:rPr>
                <w:rFonts w:eastAsia="Georgia"/>
                <w:b/>
                <w:bCs/>
                <w:sz w:val="20"/>
              </w:rPr>
              <w:t>piece-wise linear regression</w:t>
            </w:r>
            <w:r w:rsidR="00715B46" w:rsidRPr="00B02168">
              <w:rPr>
                <w:b/>
                <w:bCs/>
                <w:kern w:val="0"/>
                <w:sz w:val="20"/>
                <w:lang w:bidi="ar"/>
              </w:rPr>
              <w:t>)</w:t>
            </w:r>
            <w:r w:rsidR="0047792D" w:rsidRPr="00B02168">
              <w:rPr>
                <w:b/>
                <w:bCs/>
                <w:kern w:val="0"/>
                <w:sz w:val="20"/>
                <w:lang w:bidi="ar"/>
              </w:rPr>
              <w:t>, years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275EF3" w14:textId="3ECC539B" w:rsidR="0000203F" w:rsidRPr="00B02168" w:rsidRDefault="0000203F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26ACB" w14:textId="4878B041" w:rsidR="0000203F" w:rsidRPr="00B02168" w:rsidRDefault="0000203F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kern w:val="0"/>
                <w:sz w:val="20"/>
                <w:lang w:bidi="ar"/>
              </w:rPr>
            </w:pPr>
          </w:p>
        </w:tc>
      </w:tr>
      <w:tr w:rsidR="006C4945" w:rsidRPr="00B02168" w14:paraId="5D3294EF" w14:textId="77777777" w:rsidTr="00E1490D">
        <w:trPr>
          <w:trHeight w:val="180"/>
          <w:tblCellSpacing w:w="15" w:type="dxa"/>
        </w:trPr>
        <w:tc>
          <w:tcPr>
            <w:tcW w:w="5025" w:type="dxa"/>
            <w:tcBorders>
              <w:tl2br w:val="nil"/>
              <w:tr2bl w:val="nil"/>
            </w:tcBorders>
            <w:shd w:val="clear" w:color="auto" w:fill="auto"/>
          </w:tcPr>
          <w:p w14:paraId="58DDBD71" w14:textId="6BD9D033" w:rsidR="006C4945" w:rsidRPr="00B02168" w:rsidRDefault="006C4945" w:rsidP="00E1490D">
            <w:pPr>
              <w:adjustRightInd w:val="0"/>
              <w:snapToGrid w:val="0"/>
              <w:ind w:firstLineChars="100" w:firstLine="200"/>
              <w:jc w:val="left"/>
              <w:textAlignment w:val="top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sz w:val="20"/>
              </w:rPr>
              <w:t>≤30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99003" w14:textId="53A8A27F" w:rsidR="006C4945" w:rsidRPr="00B02168" w:rsidRDefault="006C4945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0.98 (0.91, 1.07) 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D69582" w14:textId="4256DEB6" w:rsidR="006C4945" w:rsidRPr="00B02168" w:rsidRDefault="006C4945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kern w:val="0"/>
                <w:sz w:val="20"/>
                <w:lang w:bidi="ar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0.65</w:t>
            </w:r>
            <w:r w:rsidR="003B0292"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8</w:t>
            </w:r>
          </w:p>
        </w:tc>
      </w:tr>
      <w:tr w:rsidR="006C4945" w:rsidRPr="00B02168" w14:paraId="1185057A" w14:textId="77777777" w:rsidTr="00E1490D">
        <w:trPr>
          <w:trHeight w:val="186"/>
          <w:tblCellSpacing w:w="15" w:type="dxa"/>
        </w:trPr>
        <w:tc>
          <w:tcPr>
            <w:tcW w:w="5025" w:type="dxa"/>
            <w:tcBorders>
              <w:tl2br w:val="nil"/>
              <w:tr2bl w:val="nil"/>
            </w:tcBorders>
            <w:shd w:val="clear" w:color="auto" w:fill="auto"/>
          </w:tcPr>
          <w:p w14:paraId="78888690" w14:textId="77777777" w:rsidR="006C4945" w:rsidRPr="00B02168" w:rsidRDefault="006C4945" w:rsidP="00E1490D">
            <w:pPr>
              <w:adjustRightInd w:val="0"/>
              <w:snapToGrid w:val="0"/>
              <w:ind w:firstLineChars="100" w:firstLine="200"/>
              <w:jc w:val="left"/>
              <w:textAlignment w:val="top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sz w:val="20"/>
              </w:rPr>
              <w:t>&gt;30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F382D" w14:textId="076ED754" w:rsidR="006C4945" w:rsidRPr="00B02168" w:rsidRDefault="006C4945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sz w:val="20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 xml:space="preserve">1.25 (1.19, 1.32) 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AE58B" w14:textId="19AACBBA" w:rsidR="006C4945" w:rsidRPr="00B02168" w:rsidRDefault="006C4945" w:rsidP="00E1490D">
            <w:pPr>
              <w:adjustRightInd w:val="0"/>
              <w:snapToGrid w:val="0"/>
              <w:jc w:val="left"/>
              <w:rPr>
                <w:rFonts w:eastAsia="微软雅黑"/>
                <w:color w:val="000000"/>
                <w:kern w:val="0"/>
                <w:sz w:val="20"/>
                <w:lang w:bidi="ar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&lt;0.001</w:t>
            </w:r>
          </w:p>
        </w:tc>
      </w:tr>
      <w:tr w:rsidR="006C4945" w:rsidRPr="00B02168" w14:paraId="4CAC6005" w14:textId="77777777" w:rsidTr="003B2C24">
        <w:trPr>
          <w:trHeight w:val="19"/>
          <w:tblCellSpacing w:w="15" w:type="dxa"/>
        </w:trPr>
        <w:tc>
          <w:tcPr>
            <w:tcW w:w="50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D1745" w14:textId="57228ADC" w:rsidR="006C4945" w:rsidRPr="006F3958" w:rsidRDefault="006F3958" w:rsidP="003B2C24">
            <w:pPr>
              <w:adjustRightInd w:val="0"/>
              <w:snapToGrid w:val="0"/>
              <w:jc w:val="left"/>
              <w:textAlignment w:val="top"/>
              <w:rPr>
                <w:sz w:val="20"/>
              </w:rPr>
            </w:pPr>
            <w:r w:rsidRPr="006F3958">
              <w:rPr>
                <w:rFonts w:eastAsia="微软雅黑"/>
                <w:color w:val="000000"/>
                <w:sz w:val="20"/>
              </w:rPr>
              <w:t>Log-likelihood ratio test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2999E" w14:textId="77777777" w:rsidR="006C4945" w:rsidRPr="00B02168" w:rsidRDefault="006C4945" w:rsidP="003B2C24">
            <w:pPr>
              <w:adjustRightInd w:val="0"/>
              <w:snapToGrid w:val="0"/>
              <w:jc w:val="left"/>
              <w:rPr>
                <w:rFonts w:eastAsia="微软雅黑"/>
                <w:color w:val="000000"/>
                <w:kern w:val="0"/>
                <w:sz w:val="20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C1D4A" w14:textId="3D282B0A" w:rsidR="006C4945" w:rsidRPr="00B02168" w:rsidRDefault="006C4945" w:rsidP="003B2C24">
            <w:pPr>
              <w:adjustRightInd w:val="0"/>
              <w:snapToGrid w:val="0"/>
              <w:jc w:val="left"/>
              <w:rPr>
                <w:rFonts w:eastAsia="微软雅黑"/>
                <w:color w:val="000000"/>
                <w:kern w:val="0"/>
                <w:sz w:val="20"/>
                <w:lang w:bidi="ar"/>
              </w:rPr>
            </w:pPr>
            <w:r w:rsidRPr="00B02168">
              <w:rPr>
                <w:rFonts w:eastAsia="微软雅黑"/>
                <w:color w:val="000000"/>
                <w:kern w:val="0"/>
                <w:sz w:val="20"/>
                <w:lang w:bidi="ar"/>
              </w:rPr>
              <w:t>0.001</w:t>
            </w:r>
          </w:p>
        </w:tc>
      </w:tr>
    </w:tbl>
    <w:p w14:paraId="372FD617" w14:textId="3E2D8E36" w:rsidR="0000203F" w:rsidRPr="00B02168" w:rsidRDefault="00715B46" w:rsidP="00B02168">
      <w:pPr>
        <w:adjustRightInd w:val="0"/>
        <w:snapToGrid w:val="0"/>
        <w:rPr>
          <w:rFonts w:eastAsia="微软雅黑"/>
          <w:i/>
          <w:iCs/>
          <w:color w:val="000000"/>
          <w:kern w:val="0"/>
          <w:sz w:val="20"/>
          <w:lang w:bidi="ar"/>
        </w:rPr>
      </w:pPr>
      <w:r w:rsidRPr="00B02168">
        <w:rPr>
          <w:rFonts w:eastAsia="MetaSerifProBook-Regular"/>
          <w:i/>
          <w:iCs/>
          <w:sz w:val="20"/>
        </w:rPr>
        <w:t>Abbreviations: CI, confidence interval</w:t>
      </w:r>
      <w:r w:rsidR="008D2949" w:rsidRPr="00B02168">
        <w:rPr>
          <w:rFonts w:eastAsia="MetaSerifProBook-Regular"/>
          <w:i/>
          <w:iCs/>
          <w:sz w:val="20"/>
        </w:rPr>
        <w:t>s</w:t>
      </w:r>
      <w:r w:rsidRPr="00B02168">
        <w:rPr>
          <w:rFonts w:eastAsia="MetaSerifProBook-Regular"/>
          <w:i/>
          <w:iCs/>
          <w:sz w:val="20"/>
        </w:rPr>
        <w:t>; aOR, adjusted odds ratio</w:t>
      </w:r>
      <w:r w:rsidR="008D2949" w:rsidRPr="00B02168">
        <w:rPr>
          <w:rFonts w:eastAsia="MetaSerifProBook-Regular"/>
          <w:i/>
          <w:iCs/>
          <w:sz w:val="20"/>
        </w:rPr>
        <w:t>s</w:t>
      </w:r>
      <w:r w:rsidRPr="00B02168">
        <w:rPr>
          <w:rFonts w:eastAsia="MetaSerifProBook-Regular"/>
          <w:i/>
          <w:iCs/>
          <w:sz w:val="20"/>
        </w:rPr>
        <w:t xml:space="preserve">; </w:t>
      </w:r>
    </w:p>
    <w:p w14:paraId="373674BA" w14:textId="34E632EF" w:rsidR="0000203F" w:rsidRPr="00E1490D" w:rsidRDefault="00715B46" w:rsidP="00E1490D">
      <w:pPr>
        <w:shd w:val="clear" w:color="auto" w:fill="FFFFFF"/>
        <w:adjustRightInd w:val="0"/>
        <w:snapToGrid w:val="0"/>
        <w:jc w:val="left"/>
        <w:textAlignment w:val="baseline"/>
        <w:rPr>
          <w:rFonts w:eastAsia="微软雅黑"/>
          <w:i/>
          <w:iCs/>
          <w:kern w:val="0"/>
          <w:sz w:val="20"/>
          <w:lang w:bidi="ar"/>
        </w:rPr>
      </w:pPr>
      <w:r w:rsidRPr="00B02168">
        <w:rPr>
          <w:rFonts w:eastAsia="微软雅黑"/>
          <w:i/>
          <w:iCs/>
          <w:kern w:val="0"/>
          <w:sz w:val="20"/>
          <w:lang w:bidi="ar"/>
        </w:rPr>
        <w:t>Adjust</w:t>
      </w:r>
      <w:r w:rsidR="00EA1066" w:rsidRPr="00B02168">
        <w:rPr>
          <w:rFonts w:eastAsia="微软雅黑"/>
          <w:i/>
          <w:iCs/>
          <w:kern w:val="0"/>
          <w:sz w:val="20"/>
          <w:lang w:bidi="ar"/>
        </w:rPr>
        <w:t>s</w:t>
      </w:r>
      <w:r w:rsidRPr="00B02168">
        <w:rPr>
          <w:rFonts w:eastAsia="微软雅黑"/>
          <w:i/>
          <w:iCs/>
          <w:kern w:val="0"/>
          <w:sz w:val="20"/>
          <w:lang w:bidi="ar"/>
        </w:rPr>
        <w:t xml:space="preserve"> for: </w:t>
      </w:r>
      <w:r w:rsidR="006F3958" w:rsidRPr="006F3958">
        <w:rPr>
          <w:rFonts w:eastAsia="微软雅黑"/>
          <w:i/>
          <w:iCs/>
          <w:kern w:val="0"/>
          <w:sz w:val="20"/>
          <w:lang w:bidi="ar"/>
        </w:rPr>
        <w:t>maternal ethnicity, maternal education, maternal occupation, maternal income, maternal body mass index, maternal secondhand smoking, maternal drinking, parity, conception method, folic acid supplementation, multivitamins supplementation, and medication use.</w:t>
      </w:r>
    </w:p>
    <w:sectPr w:rsidR="0000203F" w:rsidRPr="00E1490D" w:rsidSect="00B4424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7AC94" w14:textId="77777777" w:rsidR="00704938" w:rsidRDefault="00704938" w:rsidP="0044156B">
      <w:r>
        <w:separator/>
      </w:r>
    </w:p>
  </w:endnote>
  <w:endnote w:type="continuationSeparator" w:id="0">
    <w:p w14:paraId="62B5AE7B" w14:textId="77777777" w:rsidR="00704938" w:rsidRDefault="00704938" w:rsidP="00441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etaSerifProBook-Regular">
    <w:altName w:val="宋体"/>
    <w:charset w:val="86"/>
    <w:family w:val="roman"/>
    <w:pitch w:val="default"/>
    <w:sig w:usb0="00000000" w:usb1="00000000" w:usb2="00000000" w:usb3="00000000" w:csb0="0004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038B3" w14:textId="77777777" w:rsidR="00704938" w:rsidRDefault="00704938" w:rsidP="0044156B">
      <w:r>
        <w:separator/>
      </w:r>
    </w:p>
  </w:footnote>
  <w:footnote w:type="continuationSeparator" w:id="0">
    <w:p w14:paraId="2FC83659" w14:textId="77777777" w:rsidR="00704938" w:rsidRDefault="00704938" w:rsidP="00441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03F"/>
    <w:rsid w:val="0000203F"/>
    <w:rsid w:val="00015A1C"/>
    <w:rsid w:val="00015BF1"/>
    <w:rsid w:val="00033D1C"/>
    <w:rsid w:val="00056407"/>
    <w:rsid w:val="00057A99"/>
    <w:rsid w:val="0007410C"/>
    <w:rsid w:val="00074330"/>
    <w:rsid w:val="000B7523"/>
    <w:rsid w:val="000D5FE1"/>
    <w:rsid w:val="001119A0"/>
    <w:rsid w:val="00122D3E"/>
    <w:rsid w:val="00133B40"/>
    <w:rsid w:val="00160DD4"/>
    <w:rsid w:val="00181709"/>
    <w:rsid w:val="00191D70"/>
    <w:rsid w:val="001C42D2"/>
    <w:rsid w:val="002372A2"/>
    <w:rsid w:val="002B0C19"/>
    <w:rsid w:val="002D5975"/>
    <w:rsid w:val="00346624"/>
    <w:rsid w:val="00357C75"/>
    <w:rsid w:val="003779D7"/>
    <w:rsid w:val="003B0292"/>
    <w:rsid w:val="003B1117"/>
    <w:rsid w:val="003B2C24"/>
    <w:rsid w:val="003B5C92"/>
    <w:rsid w:val="003B63AF"/>
    <w:rsid w:val="003E05CE"/>
    <w:rsid w:val="003E306F"/>
    <w:rsid w:val="0043621E"/>
    <w:rsid w:val="0044156B"/>
    <w:rsid w:val="004471EC"/>
    <w:rsid w:val="0046574F"/>
    <w:rsid w:val="00473887"/>
    <w:rsid w:val="0047792D"/>
    <w:rsid w:val="00494638"/>
    <w:rsid w:val="004A51E8"/>
    <w:rsid w:val="004D1C68"/>
    <w:rsid w:val="004F3FCB"/>
    <w:rsid w:val="0053669B"/>
    <w:rsid w:val="0054575A"/>
    <w:rsid w:val="00546E45"/>
    <w:rsid w:val="00550A1E"/>
    <w:rsid w:val="005E1ED5"/>
    <w:rsid w:val="00685FA1"/>
    <w:rsid w:val="006B3557"/>
    <w:rsid w:val="006C4945"/>
    <w:rsid w:val="006F3958"/>
    <w:rsid w:val="00704938"/>
    <w:rsid w:val="00715B46"/>
    <w:rsid w:val="0074355C"/>
    <w:rsid w:val="00760A96"/>
    <w:rsid w:val="00771302"/>
    <w:rsid w:val="007A0573"/>
    <w:rsid w:val="007D409A"/>
    <w:rsid w:val="00811988"/>
    <w:rsid w:val="0081200D"/>
    <w:rsid w:val="00831792"/>
    <w:rsid w:val="00845567"/>
    <w:rsid w:val="008B6C82"/>
    <w:rsid w:val="008D2949"/>
    <w:rsid w:val="008F4BF9"/>
    <w:rsid w:val="0096135A"/>
    <w:rsid w:val="009A2E53"/>
    <w:rsid w:val="009A56FB"/>
    <w:rsid w:val="00A4702D"/>
    <w:rsid w:val="00A905BA"/>
    <w:rsid w:val="00AB02D7"/>
    <w:rsid w:val="00B02168"/>
    <w:rsid w:val="00B027E3"/>
    <w:rsid w:val="00B44244"/>
    <w:rsid w:val="00B80293"/>
    <w:rsid w:val="00B91D10"/>
    <w:rsid w:val="00BF25FD"/>
    <w:rsid w:val="00C4736C"/>
    <w:rsid w:val="00C5406B"/>
    <w:rsid w:val="00C5624B"/>
    <w:rsid w:val="00CA1C10"/>
    <w:rsid w:val="00D23CB5"/>
    <w:rsid w:val="00D571C7"/>
    <w:rsid w:val="00D66CCB"/>
    <w:rsid w:val="00D72F90"/>
    <w:rsid w:val="00DB2F17"/>
    <w:rsid w:val="00DB7BF8"/>
    <w:rsid w:val="00E12750"/>
    <w:rsid w:val="00E1490D"/>
    <w:rsid w:val="00E15AA1"/>
    <w:rsid w:val="00E30FE9"/>
    <w:rsid w:val="00E41516"/>
    <w:rsid w:val="00E43512"/>
    <w:rsid w:val="00E566F5"/>
    <w:rsid w:val="00E6356A"/>
    <w:rsid w:val="00E73841"/>
    <w:rsid w:val="00EA1066"/>
    <w:rsid w:val="00EB175B"/>
    <w:rsid w:val="00ED71AD"/>
    <w:rsid w:val="00EE1272"/>
    <w:rsid w:val="00F048B1"/>
    <w:rsid w:val="00F14A1D"/>
    <w:rsid w:val="00F4293F"/>
    <w:rsid w:val="00F626C5"/>
    <w:rsid w:val="00FB33FC"/>
    <w:rsid w:val="00FC402E"/>
    <w:rsid w:val="00FD2B82"/>
    <w:rsid w:val="00FD7B9B"/>
    <w:rsid w:val="00FD7D02"/>
    <w:rsid w:val="039D4866"/>
    <w:rsid w:val="03AF299D"/>
    <w:rsid w:val="083434E8"/>
    <w:rsid w:val="0A67356B"/>
    <w:rsid w:val="0CBE6A90"/>
    <w:rsid w:val="199A758B"/>
    <w:rsid w:val="1CF7438A"/>
    <w:rsid w:val="219539A3"/>
    <w:rsid w:val="22193368"/>
    <w:rsid w:val="2C887A90"/>
    <w:rsid w:val="2FAF51C9"/>
    <w:rsid w:val="31E53F3A"/>
    <w:rsid w:val="35E23D4C"/>
    <w:rsid w:val="373A0FD6"/>
    <w:rsid w:val="37C45131"/>
    <w:rsid w:val="3A3B41F4"/>
    <w:rsid w:val="3A7B49E8"/>
    <w:rsid w:val="439F2586"/>
    <w:rsid w:val="4A250ACD"/>
    <w:rsid w:val="4CE63A7D"/>
    <w:rsid w:val="586E7284"/>
    <w:rsid w:val="61D93407"/>
    <w:rsid w:val="61FD1633"/>
    <w:rsid w:val="69626593"/>
    <w:rsid w:val="6E58691A"/>
    <w:rsid w:val="6ECD7A1D"/>
    <w:rsid w:val="7B5E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9546B1"/>
  <w15:docId w15:val="{0515F299-88DA-4693-A94A-82EEB2C6C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ascii="Times New Roman" w:eastAsia="宋体" w:hAnsi="Times New Roman" w:cs="Times New Roman"/>
      <w:kern w:val="2"/>
      <w:sz w:val="21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hAnsi="宋体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41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4156B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441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4156B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543</Words>
  <Characters>3098</Characters>
  <Application>Microsoft Office Word</Application>
  <DocSecurity>0</DocSecurity>
  <Lines>25</Lines>
  <Paragraphs>7</Paragraphs>
  <ScaleCrop>false</ScaleCrop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man</dc:creator>
  <cp:lastModifiedBy>孙 永清</cp:lastModifiedBy>
  <cp:revision>81</cp:revision>
  <dcterms:created xsi:type="dcterms:W3CDTF">2021-11-09T11:58:00Z</dcterms:created>
  <dcterms:modified xsi:type="dcterms:W3CDTF">2022-06-29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